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2A6B8" w14:textId="7E24704E" w:rsidR="00AD159C" w:rsidRDefault="0049332B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A1DC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BA1DCF" w:rsidRPr="00BA1DCF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1FD2D0E1" w14:textId="49689F66" w:rsidR="0049332B" w:rsidRDefault="0049332B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C1CE0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AC1CE0">
        <w:rPr>
          <w:rFonts w:ascii="Times New Roman" w:hAnsi="Times New Roman" w:cs="Times New Roman"/>
          <w:b/>
          <w:szCs w:val="21"/>
        </w:rPr>
        <w:t xml:space="preserve"> The</w:t>
      </w:r>
      <w:r w:rsidR="008C16DE" w:rsidRPr="008C16DE">
        <w:rPr>
          <w:rFonts w:ascii="CharisSIL" w:hAnsi="CharisSIL"/>
          <w:color w:val="000000"/>
          <w:sz w:val="14"/>
          <w:szCs w:val="14"/>
        </w:rPr>
        <w:t xml:space="preserve"> </w:t>
      </w:r>
      <w:r w:rsidR="008C16DE" w:rsidRPr="008C16DE">
        <w:rPr>
          <w:rFonts w:ascii="Times New Roman" w:hAnsi="Times New Roman" w:cs="Times New Roman"/>
          <w:b/>
          <w:szCs w:val="21"/>
        </w:rPr>
        <w:t xml:space="preserve">F-ratio and its probability obtained from the ANOVA analyses for the effects of treatments and for the orthogonal comparisons </w:t>
      </w:r>
    </w:p>
    <w:tbl>
      <w:tblPr>
        <w:tblStyle w:val="4"/>
        <w:tblpPr w:leftFromText="180" w:rightFromText="180" w:vertAnchor="page" w:horzAnchor="margin" w:tblpY="2701"/>
        <w:tblW w:w="9626" w:type="dxa"/>
        <w:tblLook w:val="04A0" w:firstRow="1" w:lastRow="0" w:firstColumn="1" w:lastColumn="0" w:noHBand="0" w:noVBand="1"/>
      </w:tblPr>
      <w:tblGrid>
        <w:gridCol w:w="358"/>
        <w:gridCol w:w="1163"/>
        <w:gridCol w:w="755"/>
        <w:gridCol w:w="1266"/>
        <w:gridCol w:w="870"/>
        <w:gridCol w:w="1215"/>
        <w:gridCol w:w="1176"/>
        <w:gridCol w:w="1432"/>
        <w:gridCol w:w="1391"/>
      </w:tblGrid>
      <w:tr w:rsidR="0049332B" w:rsidRPr="0049332B" w14:paraId="188B82D4" w14:textId="77777777" w:rsidTr="0049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4029F0" w14:textId="77777777" w:rsidR="0049332B" w:rsidRPr="0049332B" w:rsidRDefault="0049332B" w:rsidP="0049332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5BBCC" w14:textId="77777777" w:rsidR="0049332B" w:rsidRPr="0049332B" w:rsidRDefault="0049332B" w:rsidP="0049332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H (cm)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25242" w14:textId="77777777" w:rsidR="0049332B" w:rsidRPr="0049332B" w:rsidRDefault="0049332B" w:rsidP="0049332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dry weight (g/pot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2A7CF4" w14:textId="77777777" w:rsidR="0049332B" w:rsidRPr="0049332B" w:rsidRDefault="0049332B" w:rsidP="0049332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 photosynthetic rate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86159" w14:textId="77777777" w:rsidR="0049332B" w:rsidRPr="0049332B" w:rsidRDefault="0049332B" w:rsidP="0049332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lorophyll content (</w:t>
            </w:r>
            <w:proofErr w:type="spellStart"/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4933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g)</w:t>
            </w:r>
          </w:p>
        </w:tc>
      </w:tr>
      <w:tr w:rsidR="0049332B" w:rsidRPr="0049332B" w14:paraId="406D96F1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6BD48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384AD2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9B4810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84543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5DEB5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6D7530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356517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73F51B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8EC6CE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9332B" w:rsidRPr="0049332B" w14:paraId="586EBB60" w14:textId="77777777" w:rsidTr="0049332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474467AE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64A46AB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A85DA67" w14:textId="1BB6B75B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C185172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BF96CD0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AD03EB5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20262BE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0930DAE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480B364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 w:rsidR="0049332B" w:rsidRPr="0049332B" w14:paraId="5D1E04B4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2B17269F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23165F3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C20D9FE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357C064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87C6B02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8220BC9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D2AF29E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3AA4DA6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71A042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 w:rsidR="0049332B" w:rsidRPr="0049332B" w14:paraId="4359B3B3" w14:textId="77777777" w:rsidTr="0049332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63A749A0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3C06FF8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89445B3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B42BE3D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A891EAD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96A97A1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947F1F3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819D7CA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2781210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 w:rsidR="0049332B" w:rsidRPr="0049332B" w14:paraId="61E5306E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634FA33B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5FA09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5D874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0DA1EC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9C086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2BB87C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144C9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8C7C1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4372B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 w:rsidR="0049332B" w:rsidRPr="0049332B" w14:paraId="4DF01C5C" w14:textId="77777777" w:rsidTr="0049332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307FD490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0A61AB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ot vigor (ug</w:t>
            </w:r>
            <w:proofErr w:type="gramStart"/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(</w:t>
            </w:r>
            <w:proofErr w:type="spellStart"/>
            <w:proofErr w:type="gramEnd"/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h</w:t>
            </w:r>
            <w:proofErr w:type="spellEnd"/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)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1B04B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oot length (cm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E4F88C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oot surface area (cm</w:t>
            </w: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001C2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ot volume (cm</w:t>
            </w: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49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9332B" w:rsidRPr="0049332B" w14:paraId="7888A45F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0F7CC7B2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5BC13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CF886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6FB6E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88121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4EA47C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8E631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73A1AB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0DFBFC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9332B" w:rsidRPr="0049332B" w14:paraId="73030920" w14:textId="77777777" w:rsidTr="0049332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2D16C8B3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E1E3BFD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8F04542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49DC17A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314509D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D659B6E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E08C9AA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22D5E97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192ACFD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49332B" w:rsidRPr="0049332B" w14:paraId="57826C24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5681F8B3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32EDBF2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7B8A27D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113E6B82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2AF0264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EFB7798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027BDB7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FA5D180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762E1EF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49332B" w:rsidRPr="0049332B" w14:paraId="6BA926CC" w14:textId="77777777" w:rsidTr="0049332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auto"/>
            <w:noWrap/>
            <w:hideMark/>
          </w:tcPr>
          <w:p w14:paraId="417B76B9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8866249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6756483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09DAED6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C4918E4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B4CB1CE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84DF08C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11F3FE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8CA158A" w14:textId="77777777" w:rsidR="0049332B" w:rsidRPr="0049332B" w:rsidRDefault="0049332B" w:rsidP="0049332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  <w:tr w:rsidR="0049332B" w:rsidRPr="0049332B" w14:paraId="5DC9B267" w14:textId="77777777" w:rsidTr="00493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25961" w14:textId="77777777" w:rsidR="0049332B" w:rsidRPr="0049332B" w:rsidRDefault="0049332B" w:rsidP="004933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6BCACF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0489B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E413F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9C6AE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E7F546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96621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FE8CF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351E5" w14:textId="77777777" w:rsidR="0049332B" w:rsidRPr="0049332B" w:rsidRDefault="0049332B" w:rsidP="0049332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Pr="004933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933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s</w:t>
            </w:r>
          </w:p>
        </w:tc>
      </w:tr>
    </w:tbl>
    <w:p w14:paraId="54BDAE1B" w14:textId="77777777" w:rsidR="0049332B" w:rsidRDefault="0049332B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37760405" w14:textId="449758D3" w:rsidR="00BA1DCF" w:rsidRDefault="00BA1DCF" w:rsidP="00BA1DCF">
      <w:pPr>
        <w:jc w:val="center"/>
        <w:rPr>
          <w:rFonts w:ascii="Times New Roman" w:hAnsi="Times New Roman" w:cs="Times New Roman"/>
          <w:b/>
          <w:szCs w:val="21"/>
        </w:rPr>
      </w:pPr>
      <w:r w:rsidRPr="00AC1CE0">
        <w:rPr>
          <w:rFonts w:ascii="Times New Roman" w:hAnsi="Times New Roman" w:cs="Times New Roman"/>
          <w:b/>
          <w:szCs w:val="21"/>
        </w:rPr>
        <w:t>Table S</w:t>
      </w:r>
      <w:r w:rsidR="0049332B">
        <w:rPr>
          <w:rFonts w:ascii="Times New Roman" w:hAnsi="Times New Roman" w:cs="Times New Roman" w:hint="eastAsia"/>
          <w:b/>
          <w:szCs w:val="21"/>
        </w:rPr>
        <w:t>2</w:t>
      </w:r>
      <w:r w:rsidRPr="00AC1CE0">
        <w:rPr>
          <w:rFonts w:ascii="Times New Roman" w:hAnsi="Times New Roman" w:cs="Times New Roman"/>
          <w:b/>
          <w:szCs w:val="21"/>
        </w:rPr>
        <w:t xml:space="preserve"> The range analysis of </w:t>
      </w:r>
      <w:r>
        <w:rPr>
          <w:rFonts w:ascii="Times New Roman" w:hAnsi="Times New Roman" w:cs="Times New Roman" w:hint="eastAsia"/>
          <w:b/>
          <w:szCs w:val="21"/>
        </w:rPr>
        <w:t>plant growth traits</w:t>
      </w:r>
      <w:r w:rsidRPr="00BA1DCF"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a7"/>
        <w:tblW w:w="9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896"/>
        <w:gridCol w:w="813"/>
        <w:gridCol w:w="711"/>
        <w:gridCol w:w="801"/>
        <w:gridCol w:w="756"/>
        <w:gridCol w:w="727"/>
        <w:gridCol w:w="896"/>
        <w:gridCol w:w="818"/>
        <w:gridCol w:w="621"/>
        <w:gridCol w:w="817"/>
        <w:gridCol w:w="622"/>
      </w:tblGrid>
      <w:tr w:rsidR="00BA1DCF" w:rsidRPr="00BA1DCF" w14:paraId="6C527ACF" w14:textId="77777777" w:rsidTr="00465491">
        <w:trPr>
          <w:trHeight w:val="315"/>
          <w:jc w:val="center"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B7481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14930" w14:textId="011CA31A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1857D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AD817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0AF5E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467C9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E8486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F0835" w14:textId="42A9CF8C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AB916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B670C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CF9F9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E8B4A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8C16DE" w:rsidRPr="008C16DE" w14:paraId="65F01421" w14:textId="77777777" w:rsidTr="00004A21">
        <w:trPr>
          <w:trHeight w:val="375"/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333E4ABD" w14:textId="77777777" w:rsidR="008C16DE" w:rsidRPr="00BA1DCF" w:rsidRDefault="008C16DE" w:rsidP="008C16DE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81980659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H</w:t>
            </w:r>
            <w:bookmarkEnd w:id="0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61218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  <w:hideMark/>
          </w:tcPr>
          <w:p w14:paraId="04B10FF8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E4A47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44D92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0DAB1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textDirection w:val="tbRlV"/>
            <w:vAlign w:val="center"/>
            <w:hideMark/>
          </w:tcPr>
          <w:p w14:paraId="27228D7F" w14:textId="0B71FF52" w:rsidR="008C16DE" w:rsidRPr="00BA1DCF" w:rsidRDefault="008C16DE" w:rsidP="008C16DE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dry weight (g/pot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B08C4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hideMark/>
          </w:tcPr>
          <w:p w14:paraId="1DAC39EC" w14:textId="6DDC3BB8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0.8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7336C9CE" w14:textId="5C48616B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17E8D116" w14:textId="01168121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hideMark/>
          </w:tcPr>
          <w:p w14:paraId="59A9E62C" w14:textId="4760B038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</w:tr>
      <w:tr w:rsidR="008C16DE" w:rsidRPr="008C16DE" w14:paraId="5A55490D" w14:textId="77777777" w:rsidTr="00004A2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411047" w14:textId="77777777" w:rsidR="008C16DE" w:rsidRPr="00BA1DCF" w:rsidRDefault="008C16DE" w:rsidP="008C16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91A48E9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3" w:type="dxa"/>
            <w:vAlign w:val="center"/>
            <w:hideMark/>
          </w:tcPr>
          <w:p w14:paraId="106BF9AD" w14:textId="38232E58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19560BF6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801" w:type="dxa"/>
            <w:noWrap/>
            <w:vAlign w:val="center"/>
            <w:hideMark/>
          </w:tcPr>
          <w:p w14:paraId="151592FE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756" w:type="dxa"/>
            <w:noWrap/>
            <w:vAlign w:val="center"/>
            <w:hideMark/>
          </w:tcPr>
          <w:p w14:paraId="77B4DDB5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70AA54DF" w14:textId="48227B7F" w:rsidR="008C16DE" w:rsidRPr="00BA1DCF" w:rsidRDefault="008C16DE" w:rsidP="008C16D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186F369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8" w:type="dxa"/>
            <w:hideMark/>
          </w:tcPr>
          <w:p w14:paraId="4134DB7C" w14:textId="5851F64B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</w:p>
        </w:tc>
        <w:tc>
          <w:tcPr>
            <w:tcW w:w="621" w:type="dxa"/>
            <w:noWrap/>
            <w:hideMark/>
          </w:tcPr>
          <w:p w14:paraId="23D503CF" w14:textId="6D3DC720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817" w:type="dxa"/>
            <w:noWrap/>
            <w:hideMark/>
          </w:tcPr>
          <w:p w14:paraId="3DFFD4EC" w14:textId="6BF5BA02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22</w:t>
            </w:r>
          </w:p>
        </w:tc>
        <w:tc>
          <w:tcPr>
            <w:tcW w:w="622" w:type="dxa"/>
            <w:noWrap/>
            <w:hideMark/>
          </w:tcPr>
          <w:p w14:paraId="1A982878" w14:textId="576F5D2E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</w:tr>
      <w:tr w:rsidR="008C16DE" w:rsidRPr="008C16DE" w14:paraId="4725B94D" w14:textId="77777777" w:rsidTr="00004A2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E0602D" w14:textId="77777777" w:rsidR="008C16DE" w:rsidRPr="00BA1DCF" w:rsidRDefault="008C16DE" w:rsidP="008C16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ED659C3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3" w:type="dxa"/>
            <w:vAlign w:val="center"/>
            <w:hideMark/>
          </w:tcPr>
          <w:p w14:paraId="003E8F9F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711" w:type="dxa"/>
            <w:noWrap/>
            <w:vAlign w:val="center"/>
            <w:hideMark/>
          </w:tcPr>
          <w:p w14:paraId="7B186AF3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801" w:type="dxa"/>
            <w:noWrap/>
            <w:vAlign w:val="center"/>
            <w:hideMark/>
          </w:tcPr>
          <w:p w14:paraId="72CBE237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756" w:type="dxa"/>
            <w:noWrap/>
            <w:vAlign w:val="center"/>
            <w:hideMark/>
          </w:tcPr>
          <w:p w14:paraId="12B23C76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5AC644AC" w14:textId="66A9D883" w:rsidR="008C16DE" w:rsidRPr="00BA1DCF" w:rsidRDefault="008C16DE" w:rsidP="008C16D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345511B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8" w:type="dxa"/>
            <w:hideMark/>
          </w:tcPr>
          <w:p w14:paraId="15452B63" w14:textId="217E13AE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621" w:type="dxa"/>
            <w:noWrap/>
            <w:hideMark/>
          </w:tcPr>
          <w:p w14:paraId="199E3FC0" w14:textId="4987C95F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817" w:type="dxa"/>
            <w:noWrap/>
            <w:hideMark/>
          </w:tcPr>
          <w:p w14:paraId="67005781" w14:textId="6D6A8404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622" w:type="dxa"/>
            <w:noWrap/>
            <w:hideMark/>
          </w:tcPr>
          <w:p w14:paraId="1329D6E5" w14:textId="7B863BEA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</w:tr>
      <w:tr w:rsidR="008C16DE" w:rsidRPr="008C16DE" w14:paraId="235D9E26" w14:textId="77777777" w:rsidTr="00004A2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429BF6" w14:textId="77777777" w:rsidR="008C16DE" w:rsidRPr="00BA1DCF" w:rsidRDefault="008C16DE" w:rsidP="008C16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F65EFCD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3" w:type="dxa"/>
            <w:vAlign w:val="center"/>
            <w:hideMark/>
          </w:tcPr>
          <w:p w14:paraId="14AD7799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711" w:type="dxa"/>
            <w:noWrap/>
            <w:vAlign w:val="center"/>
            <w:hideMark/>
          </w:tcPr>
          <w:p w14:paraId="5DD1E02D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801" w:type="dxa"/>
            <w:noWrap/>
            <w:vAlign w:val="center"/>
            <w:hideMark/>
          </w:tcPr>
          <w:p w14:paraId="57921602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756" w:type="dxa"/>
            <w:noWrap/>
            <w:vAlign w:val="center"/>
            <w:hideMark/>
          </w:tcPr>
          <w:p w14:paraId="1A6327A4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68F47B0B" w14:textId="500C672D" w:rsidR="008C16DE" w:rsidRPr="00BA1DCF" w:rsidRDefault="008C16DE" w:rsidP="008C16D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621453E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8" w:type="dxa"/>
            <w:hideMark/>
          </w:tcPr>
          <w:p w14:paraId="456A12BF" w14:textId="36C2A36F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621" w:type="dxa"/>
            <w:noWrap/>
            <w:hideMark/>
          </w:tcPr>
          <w:p w14:paraId="115DFE35" w14:textId="2306C7AF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817" w:type="dxa"/>
            <w:noWrap/>
            <w:hideMark/>
          </w:tcPr>
          <w:p w14:paraId="5DEE0268" w14:textId="3A36758A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22" w:type="dxa"/>
            <w:noWrap/>
            <w:hideMark/>
          </w:tcPr>
          <w:p w14:paraId="0EDF30BE" w14:textId="263F169A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11.81</w:t>
            </w:r>
          </w:p>
        </w:tc>
      </w:tr>
      <w:tr w:rsidR="008C16DE" w:rsidRPr="008C16DE" w14:paraId="2B173F8E" w14:textId="77777777" w:rsidTr="00004A2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88E953" w14:textId="77777777" w:rsidR="008C16DE" w:rsidRPr="00BA1DCF" w:rsidRDefault="008C16DE" w:rsidP="008C16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46C06F7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3" w:type="dxa"/>
            <w:noWrap/>
            <w:vAlign w:val="center"/>
            <w:hideMark/>
          </w:tcPr>
          <w:p w14:paraId="6F542E8F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711" w:type="dxa"/>
            <w:noWrap/>
            <w:vAlign w:val="center"/>
            <w:hideMark/>
          </w:tcPr>
          <w:p w14:paraId="0B8B1578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01" w:type="dxa"/>
            <w:noWrap/>
            <w:vAlign w:val="center"/>
            <w:hideMark/>
          </w:tcPr>
          <w:p w14:paraId="71C35743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56" w:type="dxa"/>
            <w:noWrap/>
            <w:vAlign w:val="center"/>
            <w:hideMark/>
          </w:tcPr>
          <w:p w14:paraId="6DF787CB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4C216AA9" w14:textId="2E676656" w:rsidR="008C16DE" w:rsidRPr="00BA1DCF" w:rsidRDefault="008C16DE" w:rsidP="008C16D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905AF3C" w14:textId="77777777" w:rsidR="008C16DE" w:rsidRPr="00BA1DCF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2A206278" w14:textId="4FD63F15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1" w:type="dxa"/>
            <w:noWrap/>
            <w:hideMark/>
          </w:tcPr>
          <w:p w14:paraId="376E6EFC" w14:textId="2B329666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17" w:type="dxa"/>
            <w:noWrap/>
            <w:hideMark/>
          </w:tcPr>
          <w:p w14:paraId="22A487C6" w14:textId="4C5CC038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2" w:type="dxa"/>
            <w:noWrap/>
            <w:hideMark/>
          </w:tcPr>
          <w:p w14:paraId="1CF982AF" w14:textId="49B72A0B" w:rsidR="008C16DE" w:rsidRPr="008C16DE" w:rsidRDefault="008C16DE" w:rsidP="008C16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6D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BA1DCF" w:rsidRPr="00BA1DCF" w14:paraId="25E951C1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EDE51B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27B115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3" w:type="dxa"/>
            <w:noWrap/>
            <w:vAlign w:val="center"/>
            <w:hideMark/>
          </w:tcPr>
          <w:p w14:paraId="46549929" w14:textId="15855BE5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68484FA" w14:textId="70E088AB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8C16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2</w:t>
            </w:r>
          </w:p>
        </w:tc>
        <w:tc>
          <w:tcPr>
            <w:tcW w:w="801" w:type="dxa"/>
            <w:noWrap/>
            <w:vAlign w:val="center"/>
            <w:hideMark/>
          </w:tcPr>
          <w:p w14:paraId="14EE357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11855353" w14:textId="0E24660B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C16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2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42DA42C3" w14:textId="64A3A216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A4001B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8" w:type="dxa"/>
            <w:noWrap/>
            <w:vAlign w:val="center"/>
            <w:hideMark/>
          </w:tcPr>
          <w:p w14:paraId="148F93C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  <w:vAlign w:val="center"/>
            <w:hideMark/>
          </w:tcPr>
          <w:p w14:paraId="63249374" w14:textId="14C8E165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0D39AD66" w14:textId="17B508AC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vAlign w:val="center"/>
            <w:hideMark/>
          </w:tcPr>
          <w:p w14:paraId="78BDD6E0" w14:textId="6A88E7E6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A1DCF" w:rsidRPr="00BA1DCF" w14:paraId="69CAB6EC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F20EB1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0887F60" w14:textId="280BD309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E6B5D9B" w14:textId="4CF740DC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7F2CE9C" w14:textId="069922BA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92E7602" w14:textId="030D76CC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BF5A514" w14:textId="703BDFD9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="00BA1DCF"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=C=D</w:t>
            </w:r>
            <w:r w:rsidR="00BA1DCF"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A1DCF" w:rsidRPr="00BA1DCF" w14:paraId="39F02353" w14:textId="77777777" w:rsidTr="00465491">
        <w:trPr>
          <w:trHeight w:val="375"/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20D86097" w14:textId="0EFEA812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t photosynthetic rate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E471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  <w:hideMark/>
          </w:tcPr>
          <w:p w14:paraId="60F9123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CCD4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BFBF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D8D5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textDirection w:val="tbRlV"/>
            <w:vAlign w:val="center"/>
            <w:hideMark/>
          </w:tcPr>
          <w:p w14:paraId="6CC42A4E" w14:textId="77777777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chlorophyll content (</w:t>
            </w:r>
            <w:proofErr w:type="spellStart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g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7DB2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  <w:hideMark/>
          </w:tcPr>
          <w:p w14:paraId="28BF923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0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9AF3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.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372E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5.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CAC7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2.1</w:t>
            </w:r>
          </w:p>
        </w:tc>
      </w:tr>
      <w:tr w:rsidR="00BA1DCF" w:rsidRPr="00BA1DCF" w14:paraId="09023645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C87EA70" w14:textId="7AB5321B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1539A8E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3" w:type="dxa"/>
            <w:vAlign w:val="center"/>
            <w:hideMark/>
          </w:tcPr>
          <w:p w14:paraId="6010593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711" w:type="dxa"/>
            <w:noWrap/>
            <w:vAlign w:val="center"/>
            <w:hideMark/>
          </w:tcPr>
          <w:p w14:paraId="6E3B638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801" w:type="dxa"/>
            <w:noWrap/>
            <w:vAlign w:val="center"/>
            <w:hideMark/>
          </w:tcPr>
          <w:p w14:paraId="776615F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756" w:type="dxa"/>
            <w:noWrap/>
            <w:vAlign w:val="center"/>
            <w:hideMark/>
          </w:tcPr>
          <w:p w14:paraId="2266BD7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5A7F5260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188060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8" w:type="dxa"/>
            <w:vAlign w:val="center"/>
            <w:hideMark/>
          </w:tcPr>
          <w:p w14:paraId="3A5C8D5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1.5</w:t>
            </w:r>
          </w:p>
        </w:tc>
        <w:tc>
          <w:tcPr>
            <w:tcW w:w="621" w:type="dxa"/>
            <w:noWrap/>
            <w:vAlign w:val="center"/>
            <w:hideMark/>
          </w:tcPr>
          <w:p w14:paraId="0BA6348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5.2</w:t>
            </w:r>
          </w:p>
        </w:tc>
        <w:tc>
          <w:tcPr>
            <w:tcW w:w="817" w:type="dxa"/>
            <w:noWrap/>
            <w:vAlign w:val="center"/>
            <w:hideMark/>
          </w:tcPr>
          <w:p w14:paraId="023A835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.6</w:t>
            </w:r>
          </w:p>
        </w:tc>
        <w:tc>
          <w:tcPr>
            <w:tcW w:w="622" w:type="dxa"/>
            <w:noWrap/>
            <w:vAlign w:val="center"/>
            <w:hideMark/>
          </w:tcPr>
          <w:p w14:paraId="19CDD8C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2.6</w:t>
            </w:r>
          </w:p>
        </w:tc>
      </w:tr>
      <w:tr w:rsidR="00BA1DCF" w:rsidRPr="00BA1DCF" w14:paraId="31C06D4F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E8B5BB" w14:textId="3E21B5DB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E90976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3" w:type="dxa"/>
            <w:vAlign w:val="center"/>
            <w:hideMark/>
          </w:tcPr>
          <w:p w14:paraId="6C0D4DC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711" w:type="dxa"/>
            <w:noWrap/>
            <w:vAlign w:val="center"/>
            <w:hideMark/>
          </w:tcPr>
          <w:p w14:paraId="556D420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801" w:type="dxa"/>
            <w:noWrap/>
            <w:vAlign w:val="center"/>
            <w:hideMark/>
          </w:tcPr>
          <w:p w14:paraId="5B89E61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756" w:type="dxa"/>
            <w:noWrap/>
            <w:vAlign w:val="center"/>
            <w:hideMark/>
          </w:tcPr>
          <w:p w14:paraId="544E113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51F78901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04FC84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8" w:type="dxa"/>
            <w:vAlign w:val="center"/>
            <w:hideMark/>
          </w:tcPr>
          <w:p w14:paraId="2FC3084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3.8</w:t>
            </w:r>
          </w:p>
        </w:tc>
        <w:tc>
          <w:tcPr>
            <w:tcW w:w="621" w:type="dxa"/>
            <w:noWrap/>
            <w:vAlign w:val="center"/>
            <w:hideMark/>
          </w:tcPr>
          <w:p w14:paraId="6820BC3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0.4</w:t>
            </w:r>
          </w:p>
        </w:tc>
        <w:tc>
          <w:tcPr>
            <w:tcW w:w="817" w:type="dxa"/>
            <w:noWrap/>
            <w:vAlign w:val="center"/>
            <w:hideMark/>
          </w:tcPr>
          <w:p w14:paraId="4AE18DE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3.2</w:t>
            </w:r>
          </w:p>
        </w:tc>
        <w:tc>
          <w:tcPr>
            <w:tcW w:w="622" w:type="dxa"/>
            <w:noWrap/>
            <w:vAlign w:val="center"/>
            <w:hideMark/>
          </w:tcPr>
          <w:p w14:paraId="4A0EB84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0.4</w:t>
            </w:r>
          </w:p>
        </w:tc>
      </w:tr>
      <w:tr w:rsidR="00BA1DCF" w:rsidRPr="00BA1DCF" w14:paraId="61D0DBF7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2E50A8" w14:textId="3EF2E2CC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11D9188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3" w:type="dxa"/>
            <w:vAlign w:val="center"/>
            <w:hideMark/>
          </w:tcPr>
          <w:p w14:paraId="508E77D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711" w:type="dxa"/>
            <w:noWrap/>
            <w:vAlign w:val="center"/>
            <w:hideMark/>
          </w:tcPr>
          <w:p w14:paraId="04983E9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801" w:type="dxa"/>
            <w:noWrap/>
            <w:vAlign w:val="center"/>
            <w:hideMark/>
          </w:tcPr>
          <w:p w14:paraId="5FA4CA6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756" w:type="dxa"/>
            <w:noWrap/>
            <w:vAlign w:val="center"/>
            <w:hideMark/>
          </w:tcPr>
          <w:p w14:paraId="4FF635E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337DA566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63EF76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8" w:type="dxa"/>
            <w:vAlign w:val="center"/>
            <w:hideMark/>
          </w:tcPr>
          <w:p w14:paraId="68A6BB0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.2</w:t>
            </w:r>
          </w:p>
        </w:tc>
        <w:tc>
          <w:tcPr>
            <w:tcW w:w="621" w:type="dxa"/>
            <w:noWrap/>
            <w:vAlign w:val="center"/>
            <w:hideMark/>
          </w:tcPr>
          <w:p w14:paraId="5F610E5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9.1</w:t>
            </w:r>
          </w:p>
        </w:tc>
        <w:tc>
          <w:tcPr>
            <w:tcW w:w="817" w:type="dxa"/>
            <w:noWrap/>
            <w:vAlign w:val="center"/>
            <w:hideMark/>
          </w:tcPr>
          <w:p w14:paraId="297139C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5.2</w:t>
            </w:r>
          </w:p>
        </w:tc>
        <w:tc>
          <w:tcPr>
            <w:tcW w:w="622" w:type="dxa"/>
            <w:noWrap/>
            <w:vAlign w:val="center"/>
            <w:hideMark/>
          </w:tcPr>
          <w:p w14:paraId="77C1D33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5.2</w:t>
            </w:r>
          </w:p>
        </w:tc>
      </w:tr>
      <w:tr w:rsidR="00BA1DCF" w:rsidRPr="00BA1DCF" w14:paraId="6EA987A1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937DA8" w14:textId="442330E9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948513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3" w:type="dxa"/>
            <w:noWrap/>
            <w:vAlign w:val="center"/>
            <w:hideMark/>
          </w:tcPr>
          <w:p w14:paraId="7660E49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711" w:type="dxa"/>
            <w:noWrap/>
            <w:vAlign w:val="center"/>
            <w:hideMark/>
          </w:tcPr>
          <w:p w14:paraId="7E2DD8A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801" w:type="dxa"/>
            <w:noWrap/>
            <w:vAlign w:val="center"/>
            <w:hideMark/>
          </w:tcPr>
          <w:p w14:paraId="3FDE800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756" w:type="dxa"/>
            <w:noWrap/>
            <w:vAlign w:val="center"/>
            <w:hideMark/>
          </w:tcPr>
          <w:p w14:paraId="55E246E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64C74597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BC58FB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8" w:type="dxa"/>
            <w:noWrap/>
            <w:vAlign w:val="center"/>
            <w:hideMark/>
          </w:tcPr>
          <w:p w14:paraId="7528365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621" w:type="dxa"/>
            <w:noWrap/>
            <w:vAlign w:val="center"/>
            <w:hideMark/>
          </w:tcPr>
          <w:p w14:paraId="22B9FBB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2</w:t>
            </w:r>
          </w:p>
        </w:tc>
        <w:tc>
          <w:tcPr>
            <w:tcW w:w="817" w:type="dxa"/>
            <w:noWrap/>
            <w:vAlign w:val="center"/>
            <w:hideMark/>
          </w:tcPr>
          <w:p w14:paraId="53FAF11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6</w:t>
            </w:r>
          </w:p>
        </w:tc>
        <w:tc>
          <w:tcPr>
            <w:tcW w:w="622" w:type="dxa"/>
            <w:noWrap/>
            <w:vAlign w:val="center"/>
            <w:hideMark/>
          </w:tcPr>
          <w:p w14:paraId="5D0046D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</w:tr>
      <w:tr w:rsidR="00BA1DCF" w:rsidRPr="00BA1DCF" w14:paraId="7F529E84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C5252B" w14:textId="505E15C0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E2FE23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3" w:type="dxa"/>
            <w:noWrap/>
            <w:vAlign w:val="center"/>
            <w:hideMark/>
          </w:tcPr>
          <w:p w14:paraId="4E068B6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6C1FFC4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221E69F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03D4F74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1C1F8656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0714A6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8" w:type="dxa"/>
            <w:noWrap/>
            <w:vAlign w:val="center"/>
            <w:hideMark/>
          </w:tcPr>
          <w:p w14:paraId="15408EB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  <w:vAlign w:val="center"/>
            <w:hideMark/>
          </w:tcPr>
          <w:p w14:paraId="68AEC90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14632E1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14:paraId="3BEC9D1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A1DCF" w:rsidRPr="00BA1DCF" w14:paraId="1575A392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982C22" w14:textId="2E20C0F1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4CF273C" w14:textId="385523E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C2D5E65" w14:textId="58D85EF6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≈D≈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8B0190" w14:textId="7777777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5CD4F0B" w14:textId="53358983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333CE14" w14:textId="097647BF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A1DCF" w:rsidRPr="00BA1DCF" w14:paraId="63F99575" w14:textId="77777777" w:rsidTr="00465491">
        <w:trPr>
          <w:trHeight w:val="375"/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5D10C465" w14:textId="571FB401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81980962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oot vigor </w:t>
            </w:r>
            <w:bookmarkEnd w:id="1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ug</w:t>
            </w:r>
            <w:proofErr w:type="gramStart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(</w:t>
            </w:r>
            <w:proofErr w:type="spellStart"/>
            <w:proofErr w:type="gramEnd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.h</w:t>
            </w:r>
            <w:proofErr w:type="spellEnd"/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4B44E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  <w:hideMark/>
          </w:tcPr>
          <w:p w14:paraId="4D9F7FE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.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A91E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BCA56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27A1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8.9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textDirection w:val="tbRlV"/>
            <w:vAlign w:val="center"/>
            <w:hideMark/>
          </w:tcPr>
          <w:p w14:paraId="26B2D98A" w14:textId="7C72C412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oot length (cm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04F6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  <w:hideMark/>
          </w:tcPr>
          <w:p w14:paraId="4203458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F832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7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7DFC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01F3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83</w:t>
            </w:r>
          </w:p>
        </w:tc>
      </w:tr>
      <w:tr w:rsidR="00BA1DCF" w:rsidRPr="00BA1DCF" w14:paraId="47E17A5D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E7909A" w14:textId="31551065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6A361B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3" w:type="dxa"/>
            <w:vAlign w:val="center"/>
            <w:hideMark/>
          </w:tcPr>
          <w:p w14:paraId="24E9DBB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4</w:t>
            </w:r>
          </w:p>
        </w:tc>
        <w:tc>
          <w:tcPr>
            <w:tcW w:w="711" w:type="dxa"/>
            <w:noWrap/>
            <w:vAlign w:val="center"/>
            <w:hideMark/>
          </w:tcPr>
          <w:p w14:paraId="3A9DE01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.9</w:t>
            </w:r>
          </w:p>
        </w:tc>
        <w:tc>
          <w:tcPr>
            <w:tcW w:w="801" w:type="dxa"/>
            <w:noWrap/>
            <w:vAlign w:val="center"/>
            <w:hideMark/>
          </w:tcPr>
          <w:p w14:paraId="55AA43B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.4</w:t>
            </w:r>
          </w:p>
        </w:tc>
        <w:tc>
          <w:tcPr>
            <w:tcW w:w="756" w:type="dxa"/>
            <w:noWrap/>
            <w:vAlign w:val="center"/>
            <w:hideMark/>
          </w:tcPr>
          <w:p w14:paraId="7FF5C01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9.9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11D80E8D" w14:textId="7BC261CE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8B2EDF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8" w:type="dxa"/>
            <w:vAlign w:val="center"/>
            <w:hideMark/>
          </w:tcPr>
          <w:p w14:paraId="7361210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22</w:t>
            </w:r>
          </w:p>
        </w:tc>
        <w:tc>
          <w:tcPr>
            <w:tcW w:w="621" w:type="dxa"/>
            <w:noWrap/>
            <w:vAlign w:val="center"/>
            <w:hideMark/>
          </w:tcPr>
          <w:p w14:paraId="703C2D9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3</w:t>
            </w:r>
          </w:p>
        </w:tc>
        <w:tc>
          <w:tcPr>
            <w:tcW w:w="817" w:type="dxa"/>
            <w:noWrap/>
            <w:vAlign w:val="center"/>
            <w:hideMark/>
          </w:tcPr>
          <w:p w14:paraId="4FAE721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3</w:t>
            </w:r>
          </w:p>
        </w:tc>
        <w:tc>
          <w:tcPr>
            <w:tcW w:w="622" w:type="dxa"/>
            <w:noWrap/>
            <w:vAlign w:val="center"/>
            <w:hideMark/>
          </w:tcPr>
          <w:p w14:paraId="725BD40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6</w:t>
            </w:r>
          </w:p>
        </w:tc>
      </w:tr>
      <w:tr w:rsidR="00BA1DCF" w:rsidRPr="00BA1DCF" w14:paraId="40FC009D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20249E" w14:textId="0D285AD5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C298B4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3" w:type="dxa"/>
            <w:vAlign w:val="center"/>
            <w:hideMark/>
          </w:tcPr>
          <w:p w14:paraId="40D1006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.1</w:t>
            </w:r>
          </w:p>
        </w:tc>
        <w:tc>
          <w:tcPr>
            <w:tcW w:w="711" w:type="dxa"/>
            <w:noWrap/>
            <w:vAlign w:val="center"/>
            <w:hideMark/>
          </w:tcPr>
          <w:p w14:paraId="2D085E0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2.8</w:t>
            </w:r>
          </w:p>
        </w:tc>
        <w:tc>
          <w:tcPr>
            <w:tcW w:w="801" w:type="dxa"/>
            <w:noWrap/>
            <w:vAlign w:val="center"/>
            <w:hideMark/>
          </w:tcPr>
          <w:p w14:paraId="350D309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6.8</w:t>
            </w:r>
          </w:p>
        </w:tc>
        <w:tc>
          <w:tcPr>
            <w:tcW w:w="756" w:type="dxa"/>
            <w:noWrap/>
            <w:vAlign w:val="center"/>
            <w:hideMark/>
          </w:tcPr>
          <w:p w14:paraId="560E64E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.9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0141CD69" w14:textId="47C08719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471E04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8" w:type="dxa"/>
            <w:vAlign w:val="center"/>
            <w:hideMark/>
          </w:tcPr>
          <w:p w14:paraId="2FB6DBC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4</w:t>
            </w:r>
          </w:p>
        </w:tc>
        <w:tc>
          <w:tcPr>
            <w:tcW w:w="621" w:type="dxa"/>
            <w:noWrap/>
            <w:vAlign w:val="center"/>
            <w:hideMark/>
          </w:tcPr>
          <w:p w14:paraId="151AB65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9</w:t>
            </w:r>
          </w:p>
        </w:tc>
        <w:tc>
          <w:tcPr>
            <w:tcW w:w="817" w:type="dxa"/>
            <w:noWrap/>
            <w:vAlign w:val="center"/>
            <w:hideMark/>
          </w:tcPr>
          <w:p w14:paraId="3CD1046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05</w:t>
            </w:r>
          </w:p>
        </w:tc>
        <w:tc>
          <w:tcPr>
            <w:tcW w:w="622" w:type="dxa"/>
            <w:noWrap/>
            <w:vAlign w:val="center"/>
            <w:hideMark/>
          </w:tcPr>
          <w:p w14:paraId="39A318D2" w14:textId="382B33BF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A1DCF" w:rsidRPr="00BA1DCF" w14:paraId="62FA03CD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B05616" w14:textId="36FBA0E4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DE355A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3" w:type="dxa"/>
            <w:vAlign w:val="center"/>
            <w:hideMark/>
          </w:tcPr>
          <w:p w14:paraId="455A6C7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.9</w:t>
            </w:r>
          </w:p>
        </w:tc>
        <w:tc>
          <w:tcPr>
            <w:tcW w:w="711" w:type="dxa"/>
            <w:noWrap/>
            <w:vAlign w:val="center"/>
            <w:hideMark/>
          </w:tcPr>
          <w:p w14:paraId="390102D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.5</w:t>
            </w:r>
          </w:p>
        </w:tc>
        <w:tc>
          <w:tcPr>
            <w:tcW w:w="801" w:type="dxa"/>
            <w:noWrap/>
            <w:vAlign w:val="center"/>
            <w:hideMark/>
          </w:tcPr>
          <w:p w14:paraId="76D7404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1</w:t>
            </w:r>
          </w:p>
        </w:tc>
        <w:tc>
          <w:tcPr>
            <w:tcW w:w="756" w:type="dxa"/>
            <w:noWrap/>
            <w:vAlign w:val="center"/>
            <w:hideMark/>
          </w:tcPr>
          <w:p w14:paraId="3ACAEBB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6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15C2B829" w14:textId="3683A585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A1FB21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8" w:type="dxa"/>
            <w:vAlign w:val="center"/>
            <w:hideMark/>
          </w:tcPr>
          <w:p w14:paraId="5D001B3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4</w:t>
            </w:r>
          </w:p>
        </w:tc>
        <w:tc>
          <w:tcPr>
            <w:tcW w:w="621" w:type="dxa"/>
            <w:noWrap/>
            <w:vAlign w:val="center"/>
            <w:hideMark/>
          </w:tcPr>
          <w:p w14:paraId="6820ADF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6</w:t>
            </w:r>
          </w:p>
        </w:tc>
        <w:tc>
          <w:tcPr>
            <w:tcW w:w="817" w:type="dxa"/>
            <w:noWrap/>
            <w:vAlign w:val="center"/>
            <w:hideMark/>
          </w:tcPr>
          <w:p w14:paraId="48BE1A1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7</w:t>
            </w:r>
          </w:p>
        </w:tc>
        <w:tc>
          <w:tcPr>
            <w:tcW w:w="622" w:type="dxa"/>
            <w:noWrap/>
            <w:vAlign w:val="center"/>
            <w:hideMark/>
          </w:tcPr>
          <w:p w14:paraId="3FFCDEBE" w14:textId="6C6CFAFA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A1DCF" w:rsidRPr="00BA1DCF" w14:paraId="0556D40F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C70B514" w14:textId="510167CA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ADF7F6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3" w:type="dxa"/>
            <w:noWrap/>
            <w:vAlign w:val="center"/>
            <w:hideMark/>
          </w:tcPr>
          <w:p w14:paraId="6B287D8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.3</w:t>
            </w:r>
          </w:p>
        </w:tc>
        <w:tc>
          <w:tcPr>
            <w:tcW w:w="711" w:type="dxa"/>
            <w:noWrap/>
            <w:vAlign w:val="center"/>
            <w:hideMark/>
          </w:tcPr>
          <w:p w14:paraId="0B643A2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.95</w:t>
            </w:r>
          </w:p>
        </w:tc>
        <w:tc>
          <w:tcPr>
            <w:tcW w:w="801" w:type="dxa"/>
            <w:noWrap/>
            <w:vAlign w:val="center"/>
            <w:hideMark/>
          </w:tcPr>
          <w:p w14:paraId="1F178DC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775</w:t>
            </w:r>
          </w:p>
        </w:tc>
        <w:tc>
          <w:tcPr>
            <w:tcW w:w="756" w:type="dxa"/>
            <w:noWrap/>
            <w:vAlign w:val="center"/>
            <w:hideMark/>
          </w:tcPr>
          <w:p w14:paraId="65A6300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.95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338D739B" w14:textId="51680FE7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498CCD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8" w:type="dxa"/>
            <w:noWrap/>
            <w:vAlign w:val="center"/>
            <w:hideMark/>
          </w:tcPr>
          <w:p w14:paraId="04F70B2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6</w:t>
            </w:r>
          </w:p>
        </w:tc>
        <w:tc>
          <w:tcPr>
            <w:tcW w:w="621" w:type="dxa"/>
            <w:noWrap/>
            <w:vAlign w:val="center"/>
            <w:hideMark/>
          </w:tcPr>
          <w:p w14:paraId="1474AA9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8</w:t>
            </w:r>
          </w:p>
        </w:tc>
        <w:tc>
          <w:tcPr>
            <w:tcW w:w="817" w:type="dxa"/>
            <w:noWrap/>
            <w:vAlign w:val="center"/>
            <w:hideMark/>
          </w:tcPr>
          <w:p w14:paraId="5AC15C9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4</w:t>
            </w:r>
          </w:p>
        </w:tc>
        <w:tc>
          <w:tcPr>
            <w:tcW w:w="622" w:type="dxa"/>
            <w:noWrap/>
            <w:vAlign w:val="center"/>
            <w:hideMark/>
          </w:tcPr>
          <w:p w14:paraId="470AD33E" w14:textId="2BE54BCC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A1DCF" w:rsidRPr="00BA1DCF" w14:paraId="78636D4B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11F174" w14:textId="099E203A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1E68DD3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3" w:type="dxa"/>
            <w:noWrap/>
            <w:vAlign w:val="center"/>
            <w:hideMark/>
          </w:tcPr>
          <w:p w14:paraId="37FB3403" w14:textId="2C647E37" w:rsidR="00BA1DCF" w:rsidRPr="00BA1DCF" w:rsidRDefault="008C16DE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B07374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1EE1412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28CD67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300BC17C" w14:textId="6709B57F" w:rsidR="00BA1DCF" w:rsidRPr="00BA1DCF" w:rsidRDefault="00BA1DCF" w:rsidP="00BA1DC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E0A855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8" w:type="dxa"/>
            <w:noWrap/>
            <w:vAlign w:val="center"/>
            <w:hideMark/>
          </w:tcPr>
          <w:p w14:paraId="04AB406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  <w:vAlign w:val="center"/>
            <w:hideMark/>
          </w:tcPr>
          <w:p w14:paraId="38D1FC9E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6AD50D6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14:paraId="0A6FA6E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A1DCF" w:rsidRPr="00BA1DCF" w14:paraId="1D5E2184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64D3FA" w14:textId="5BC1DD3D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012ED84" w14:textId="4E10515A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9AC84D0" w14:textId="795945B5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≈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70004C" w14:textId="37AEA4C7" w:rsidR="00BA1DCF" w:rsidRPr="00BA1DCF" w:rsidRDefault="00BA1DCF" w:rsidP="00BA1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8876544" w14:textId="29153EE4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1EF88C1" w14:textId="27609E24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A1DCF" w:rsidRPr="00BA1DCF" w14:paraId="5063F95D" w14:textId="77777777" w:rsidTr="00465491">
        <w:trPr>
          <w:trHeight w:val="375"/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3F3890C8" w14:textId="77777777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oot surface area (cm</w:t>
            </w: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171B9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  <w:hideMark/>
          </w:tcPr>
          <w:p w14:paraId="298ABFB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957C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A0D2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7FF3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textDirection w:val="tbRlV"/>
            <w:vAlign w:val="center"/>
            <w:hideMark/>
          </w:tcPr>
          <w:p w14:paraId="3B46BDAB" w14:textId="7152562E" w:rsidR="00BA1DCF" w:rsidRPr="00BA1DCF" w:rsidRDefault="00BA1DCF" w:rsidP="00BA1DC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ot volume (cm</w:t>
            </w: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A1D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7172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  <w:hideMark/>
          </w:tcPr>
          <w:p w14:paraId="736EDD7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3434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99A71" w14:textId="16999812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6C72E" w14:textId="44ADF038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A1DCF" w:rsidRPr="00BA1DCF" w14:paraId="3D703208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6253D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536CD3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3" w:type="dxa"/>
            <w:vAlign w:val="center"/>
            <w:hideMark/>
          </w:tcPr>
          <w:p w14:paraId="426AE78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711" w:type="dxa"/>
            <w:noWrap/>
            <w:vAlign w:val="center"/>
            <w:hideMark/>
          </w:tcPr>
          <w:p w14:paraId="1A421E1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801" w:type="dxa"/>
            <w:noWrap/>
            <w:vAlign w:val="center"/>
            <w:hideMark/>
          </w:tcPr>
          <w:p w14:paraId="7589E4B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756" w:type="dxa"/>
            <w:noWrap/>
            <w:vAlign w:val="center"/>
            <w:hideMark/>
          </w:tcPr>
          <w:p w14:paraId="461965A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575D91A8" w14:textId="2DDE2F70" w:rsidR="00BA1DCF" w:rsidRPr="00BA1DCF" w:rsidRDefault="00BA1DCF" w:rsidP="00BA1DC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BA9B9A4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8" w:type="dxa"/>
            <w:vAlign w:val="center"/>
            <w:hideMark/>
          </w:tcPr>
          <w:p w14:paraId="794399B9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21" w:type="dxa"/>
            <w:noWrap/>
            <w:vAlign w:val="center"/>
            <w:hideMark/>
          </w:tcPr>
          <w:p w14:paraId="316D438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17" w:type="dxa"/>
            <w:noWrap/>
            <w:vAlign w:val="center"/>
            <w:hideMark/>
          </w:tcPr>
          <w:p w14:paraId="47C516B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22" w:type="dxa"/>
            <w:noWrap/>
            <w:vAlign w:val="center"/>
            <w:hideMark/>
          </w:tcPr>
          <w:p w14:paraId="6F0567E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BA1DCF" w:rsidRPr="00BA1DCF" w14:paraId="5E0FEFFE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3C356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4D9516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3" w:type="dxa"/>
            <w:vAlign w:val="center"/>
            <w:hideMark/>
          </w:tcPr>
          <w:p w14:paraId="001419D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711" w:type="dxa"/>
            <w:noWrap/>
            <w:vAlign w:val="center"/>
            <w:hideMark/>
          </w:tcPr>
          <w:p w14:paraId="1E2EE1A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801" w:type="dxa"/>
            <w:noWrap/>
            <w:vAlign w:val="center"/>
            <w:hideMark/>
          </w:tcPr>
          <w:p w14:paraId="0794B4F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756" w:type="dxa"/>
            <w:noWrap/>
            <w:vAlign w:val="center"/>
            <w:hideMark/>
          </w:tcPr>
          <w:p w14:paraId="6EF0412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12003695" w14:textId="193D66BD" w:rsidR="00BA1DCF" w:rsidRPr="00BA1DCF" w:rsidRDefault="00BA1DCF" w:rsidP="00BA1DC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D3ABBA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8" w:type="dxa"/>
            <w:vAlign w:val="center"/>
            <w:hideMark/>
          </w:tcPr>
          <w:p w14:paraId="413D16F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21" w:type="dxa"/>
            <w:noWrap/>
            <w:vAlign w:val="center"/>
            <w:hideMark/>
          </w:tcPr>
          <w:p w14:paraId="5FA69E6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17" w:type="dxa"/>
            <w:noWrap/>
            <w:vAlign w:val="center"/>
            <w:hideMark/>
          </w:tcPr>
          <w:p w14:paraId="1618AB3E" w14:textId="1D6B9E8B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dxa"/>
            <w:noWrap/>
            <w:vAlign w:val="center"/>
            <w:hideMark/>
          </w:tcPr>
          <w:p w14:paraId="4B6E35B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BA1DCF" w:rsidRPr="00BA1DCF" w14:paraId="63EC6B7F" w14:textId="77777777" w:rsidTr="00465491">
        <w:trPr>
          <w:trHeight w:val="37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76D1C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D5B2F8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3" w:type="dxa"/>
            <w:vAlign w:val="center"/>
            <w:hideMark/>
          </w:tcPr>
          <w:p w14:paraId="2E3A9B7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711" w:type="dxa"/>
            <w:noWrap/>
            <w:vAlign w:val="center"/>
            <w:hideMark/>
          </w:tcPr>
          <w:p w14:paraId="196B0D3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801" w:type="dxa"/>
            <w:noWrap/>
            <w:vAlign w:val="center"/>
            <w:hideMark/>
          </w:tcPr>
          <w:p w14:paraId="3AE6701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756" w:type="dxa"/>
            <w:noWrap/>
            <w:vAlign w:val="center"/>
            <w:hideMark/>
          </w:tcPr>
          <w:p w14:paraId="3566E0E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46CF8AE9" w14:textId="7F5E2543" w:rsidR="00BA1DCF" w:rsidRPr="00BA1DCF" w:rsidRDefault="00BA1DCF" w:rsidP="00BA1DC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310E9EF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8" w:type="dxa"/>
            <w:vAlign w:val="center"/>
            <w:hideMark/>
          </w:tcPr>
          <w:p w14:paraId="5AEB2EC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21" w:type="dxa"/>
            <w:noWrap/>
            <w:vAlign w:val="center"/>
            <w:hideMark/>
          </w:tcPr>
          <w:p w14:paraId="0B6E173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817" w:type="dxa"/>
            <w:noWrap/>
            <w:vAlign w:val="center"/>
            <w:hideMark/>
          </w:tcPr>
          <w:p w14:paraId="197D055A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22" w:type="dxa"/>
            <w:noWrap/>
            <w:vAlign w:val="center"/>
            <w:hideMark/>
          </w:tcPr>
          <w:p w14:paraId="6C4310E7" w14:textId="5FE5773F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A1DCF" w:rsidRPr="00BA1DCF" w14:paraId="775B6D98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E4D17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8446C0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3" w:type="dxa"/>
            <w:noWrap/>
            <w:vAlign w:val="center"/>
            <w:hideMark/>
          </w:tcPr>
          <w:p w14:paraId="43F1A34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11" w:type="dxa"/>
            <w:noWrap/>
            <w:vAlign w:val="center"/>
            <w:hideMark/>
          </w:tcPr>
          <w:p w14:paraId="2810FCD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801" w:type="dxa"/>
            <w:noWrap/>
            <w:vAlign w:val="center"/>
            <w:hideMark/>
          </w:tcPr>
          <w:p w14:paraId="2EC059C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756" w:type="dxa"/>
            <w:noWrap/>
            <w:vAlign w:val="center"/>
            <w:hideMark/>
          </w:tcPr>
          <w:p w14:paraId="2440544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52EDD161" w14:textId="5775E8CD" w:rsidR="00BA1DCF" w:rsidRPr="00BA1DCF" w:rsidRDefault="00BA1DCF" w:rsidP="00BA1DC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88648D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8" w:type="dxa"/>
            <w:noWrap/>
            <w:vAlign w:val="center"/>
            <w:hideMark/>
          </w:tcPr>
          <w:p w14:paraId="22A40D7C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21" w:type="dxa"/>
            <w:noWrap/>
            <w:vAlign w:val="center"/>
            <w:hideMark/>
          </w:tcPr>
          <w:p w14:paraId="0AA6113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17" w:type="dxa"/>
            <w:noWrap/>
            <w:vAlign w:val="center"/>
            <w:hideMark/>
          </w:tcPr>
          <w:p w14:paraId="1FEE085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2" w:type="dxa"/>
            <w:noWrap/>
            <w:vAlign w:val="center"/>
            <w:hideMark/>
          </w:tcPr>
          <w:p w14:paraId="09C2203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BA1DCF" w:rsidRPr="00BA1DCF" w14:paraId="61B106E9" w14:textId="77777777" w:rsidTr="00465491">
        <w:trPr>
          <w:trHeight w:val="315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884B38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CBA658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3" w:type="dxa"/>
            <w:noWrap/>
            <w:vAlign w:val="center"/>
            <w:hideMark/>
          </w:tcPr>
          <w:p w14:paraId="25D4EE9D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74D2D453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1" w:type="dxa"/>
            <w:noWrap/>
            <w:vAlign w:val="center"/>
            <w:hideMark/>
          </w:tcPr>
          <w:p w14:paraId="57286571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3C8927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7" w:type="dxa"/>
            <w:vMerge/>
            <w:noWrap/>
            <w:vAlign w:val="center"/>
            <w:hideMark/>
          </w:tcPr>
          <w:p w14:paraId="00A7C716" w14:textId="3313A099" w:rsidR="00BA1DCF" w:rsidRPr="00BA1DCF" w:rsidRDefault="00BA1DCF" w:rsidP="00BA1DC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F8D4107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18" w:type="dxa"/>
            <w:noWrap/>
            <w:vAlign w:val="center"/>
            <w:hideMark/>
          </w:tcPr>
          <w:p w14:paraId="29047F90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  <w:vAlign w:val="center"/>
            <w:hideMark/>
          </w:tcPr>
          <w:p w14:paraId="2C9E8A56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592DC29B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2" w:type="dxa"/>
            <w:noWrap/>
            <w:vAlign w:val="center"/>
            <w:hideMark/>
          </w:tcPr>
          <w:p w14:paraId="4B8FAB72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A1DCF" w:rsidRPr="00BA1DCF" w14:paraId="1A8225A6" w14:textId="77777777" w:rsidTr="00465491">
        <w:trPr>
          <w:trHeight w:val="353"/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62F1F5" w14:textId="7777777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A219700" w14:textId="2B82489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ECC0617" w14:textId="56CF04D7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12813E" w14:textId="5E96444A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F3C21A4" w14:textId="276611A3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BC5E81" w14:textId="7672AA2C" w:rsidR="00BA1DCF" w:rsidRPr="00BA1DCF" w:rsidRDefault="00BA1DCF" w:rsidP="00BA1D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BA1D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 w14:paraId="6B0517CD" w14:textId="1816F8DB" w:rsidR="00BA1DCF" w:rsidRDefault="00BA1DCF" w:rsidP="00BA1DCF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AC1CE0">
        <w:rPr>
          <w:rFonts w:ascii="Times New Roman" w:hAnsi="Times New Roman" w:cs="Times New Roman"/>
          <w:sz w:val="18"/>
          <w:szCs w:val="18"/>
        </w:rPr>
        <w:t>K</w:t>
      </w:r>
      <w:r w:rsidRPr="00AC1CE0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C1CE0">
        <w:rPr>
          <w:rFonts w:ascii="Times New Roman" w:hAnsi="Times New Roman" w:cs="Times New Roman"/>
          <w:sz w:val="18"/>
          <w:szCs w:val="18"/>
        </w:rPr>
        <w:t>, K</w:t>
      </w:r>
      <w:r w:rsidRPr="00AC1CE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C1CE0">
        <w:rPr>
          <w:rFonts w:ascii="Times New Roman" w:hAnsi="Times New Roman" w:cs="Times New Roman"/>
          <w:sz w:val="18"/>
          <w:szCs w:val="18"/>
        </w:rPr>
        <w:t>, K</w:t>
      </w:r>
      <w:r w:rsidRPr="00AC1CE0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AC1CE0">
        <w:rPr>
          <w:rFonts w:ascii="Times New Roman" w:hAnsi="Times New Roman" w:cs="Times New Roman"/>
          <w:sz w:val="18"/>
          <w:szCs w:val="18"/>
        </w:rPr>
        <w:t xml:space="preserve"> and K</w:t>
      </w:r>
      <w:r w:rsidRPr="00AC1CE0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AC1CE0">
        <w:rPr>
          <w:rFonts w:ascii="Times New Roman" w:hAnsi="Times New Roman" w:cs="Times New Roman"/>
          <w:sz w:val="18"/>
          <w:szCs w:val="18"/>
        </w:rPr>
        <w:t xml:space="preserve"> were the average values of Level 1, Level 2, Level 3 and Level 4 for each factor, and the range (R) was the difference between the maximum and minimum average for each factor. </w:t>
      </w:r>
      <w:r w:rsidR="007724C2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>A</w:t>
      </w:r>
      <w:r w:rsidR="007724C2">
        <w:rPr>
          <w:rFonts w:ascii="Times New Roman" w:hAnsi="Times New Roman" w:cs="Times New Roman" w:hint="eastAsia"/>
          <w:sz w:val="18"/>
          <w:szCs w:val="18"/>
        </w:rPr>
        <w:t>,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7724C2" w:rsidRPr="007724C2">
        <w:rPr>
          <w:rFonts w:ascii="Times New Roman" w:hAnsi="Times New Roman" w:cs="Times New Roman" w:hint="eastAsia"/>
          <w:sz w:val="18"/>
          <w:szCs w:val="18"/>
        </w:rPr>
        <w:t>B</w:t>
      </w:r>
      <w:r w:rsidR="007724C2">
        <w:rPr>
          <w:rFonts w:ascii="Times New Roman" w:hAnsi="Times New Roman" w:cs="Times New Roman" w:hint="eastAsia"/>
          <w:sz w:val="18"/>
          <w:szCs w:val="18"/>
        </w:rPr>
        <w:t>,C</w:t>
      </w:r>
      <w:proofErr w:type="gramEnd"/>
      <w:r w:rsidR="007724C2">
        <w:rPr>
          <w:rFonts w:ascii="Times New Roman" w:hAnsi="Times New Roman" w:cs="Times New Roman" w:hint="eastAsia"/>
          <w:sz w:val="18"/>
          <w:szCs w:val="18"/>
        </w:rPr>
        <w:t xml:space="preserve"> and D 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 xml:space="preserve">represent </w:t>
      </w:r>
      <w:r w:rsidR="007724C2">
        <w:rPr>
          <w:rFonts w:ascii="Times New Roman" w:hAnsi="Times New Roman" w:cs="Times New Roman" w:hint="eastAsia"/>
          <w:sz w:val="18"/>
          <w:szCs w:val="18"/>
        </w:rPr>
        <w:t>e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>lectric field strength</w:t>
      </w:r>
      <w:r w:rsidR="007724C2">
        <w:rPr>
          <w:rFonts w:ascii="Times New Roman" w:hAnsi="Times New Roman" w:cs="Times New Roman" w:hint="eastAsia"/>
          <w:sz w:val="18"/>
          <w:szCs w:val="18"/>
        </w:rPr>
        <w:t>, e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>lectrode spacing</w:t>
      </w:r>
      <w:r w:rsidR="007724C2">
        <w:rPr>
          <w:rFonts w:ascii="Times New Roman" w:hAnsi="Times New Roman" w:cs="Times New Roman" w:hint="eastAsia"/>
          <w:sz w:val="18"/>
          <w:szCs w:val="18"/>
        </w:rPr>
        <w:t>, f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>requency of electric field applied</w:t>
      </w:r>
      <w:r w:rsidR="007724C2">
        <w:rPr>
          <w:rFonts w:ascii="Times New Roman" w:hAnsi="Times New Roman" w:cs="Times New Roman" w:hint="eastAsia"/>
          <w:sz w:val="18"/>
          <w:szCs w:val="18"/>
        </w:rPr>
        <w:t xml:space="preserve"> and a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>pplication time</w:t>
      </w:r>
      <w:r w:rsidR="007724C2">
        <w:rPr>
          <w:rFonts w:ascii="Times New Roman" w:hAnsi="Times New Roman" w:cs="Times New Roman" w:hint="eastAsia"/>
          <w:sz w:val="18"/>
          <w:szCs w:val="18"/>
        </w:rPr>
        <w:t>,</w:t>
      </w:r>
      <w:r w:rsidR="007724C2" w:rsidRPr="007724C2">
        <w:rPr>
          <w:rFonts w:ascii="Times New Roman" w:hAnsi="Times New Roman" w:cs="Times New Roman" w:hint="eastAsia"/>
          <w:sz w:val="18"/>
          <w:szCs w:val="18"/>
        </w:rPr>
        <w:t xml:space="preserve"> respectively.</w:t>
      </w:r>
      <w:r w:rsidR="007724C2" w:rsidRPr="00AC1CE0">
        <w:rPr>
          <w:rFonts w:ascii="Times New Roman" w:hAnsi="Times New Roman" w:cs="Times New Roman"/>
          <w:sz w:val="18"/>
          <w:szCs w:val="18"/>
        </w:rPr>
        <w:t xml:space="preserve"> </w:t>
      </w:r>
      <w:r w:rsidRPr="00AC1CE0">
        <w:rPr>
          <w:rFonts w:ascii="Times New Roman" w:hAnsi="Times New Roman" w:cs="Times New Roman"/>
          <w:sz w:val="18"/>
          <w:szCs w:val="18"/>
        </w:rPr>
        <w:t>The same below</w:t>
      </w:r>
    </w:p>
    <w:p w14:paraId="10D8229C" w14:textId="77777777" w:rsidR="00BA1DCF" w:rsidRDefault="00BA1DCF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313AAAEE" w14:textId="7977BCED" w:rsidR="00BA1DCF" w:rsidRDefault="00BA1DCF" w:rsidP="00BA1DCF">
      <w:pPr>
        <w:jc w:val="center"/>
        <w:rPr>
          <w:rFonts w:ascii="Times New Roman" w:hAnsi="Times New Roman" w:cs="Times New Roman"/>
          <w:b/>
          <w:szCs w:val="21"/>
        </w:rPr>
      </w:pPr>
      <w:r w:rsidRPr="00AC1CE0">
        <w:rPr>
          <w:rFonts w:ascii="Times New Roman" w:hAnsi="Times New Roman" w:cs="Times New Roman"/>
          <w:b/>
          <w:szCs w:val="21"/>
        </w:rPr>
        <w:t>Table S</w:t>
      </w:r>
      <w:r w:rsidR="00662A3F">
        <w:rPr>
          <w:rFonts w:ascii="Times New Roman" w:hAnsi="Times New Roman" w:cs="Times New Roman" w:hint="eastAsia"/>
          <w:b/>
          <w:szCs w:val="21"/>
        </w:rPr>
        <w:t xml:space="preserve">3 </w:t>
      </w:r>
      <w:r w:rsidRPr="00AC1CE0">
        <w:rPr>
          <w:rFonts w:ascii="Times New Roman" w:hAnsi="Times New Roman" w:cs="Times New Roman"/>
          <w:b/>
          <w:szCs w:val="21"/>
        </w:rPr>
        <w:t>The range analysis of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662A3F">
        <w:rPr>
          <w:rFonts w:ascii="Times New Roman" w:hAnsi="Times New Roman" w:cs="Times New Roman" w:hint="eastAsia"/>
          <w:b/>
          <w:szCs w:val="21"/>
        </w:rPr>
        <w:t>a</w:t>
      </w:r>
      <w:r w:rsidR="00662A3F" w:rsidRPr="00662A3F">
        <w:rPr>
          <w:rFonts w:ascii="Times New Roman" w:hAnsi="Times New Roman" w:cs="Times New Roman" w:hint="eastAsia"/>
          <w:b/>
          <w:szCs w:val="21"/>
        </w:rPr>
        <w:t>verage</w:t>
      </w:r>
      <w:r w:rsidR="00662A3F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heavy metal content</w:t>
      </w:r>
      <w:r w:rsidR="00BC7157">
        <w:rPr>
          <w:rFonts w:ascii="Times New Roman" w:hAnsi="Times New Roman" w:cs="Times New Roman" w:hint="eastAsia"/>
          <w:b/>
          <w:szCs w:val="21"/>
        </w:rPr>
        <w:t xml:space="preserve"> </w:t>
      </w:r>
      <w:r w:rsidR="00662A3F">
        <w:rPr>
          <w:rFonts w:ascii="Times New Roman" w:hAnsi="Times New Roman" w:cs="Times New Roman" w:hint="eastAsia"/>
          <w:b/>
          <w:szCs w:val="21"/>
        </w:rPr>
        <w:t xml:space="preserve">in plant </w:t>
      </w:r>
      <w:r w:rsidR="00BC7157">
        <w:rPr>
          <w:rFonts w:ascii="Times New Roman" w:hAnsi="Times New Roman" w:cs="Times New Roman" w:hint="eastAsia"/>
          <w:b/>
          <w:szCs w:val="21"/>
        </w:rPr>
        <w:t>(mg/kg)</w:t>
      </w:r>
    </w:p>
    <w:tbl>
      <w:tblPr>
        <w:tblStyle w:val="a7"/>
        <w:tblW w:w="9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852"/>
        <w:gridCol w:w="728"/>
        <w:gridCol w:w="734"/>
        <w:gridCol w:w="728"/>
        <w:gridCol w:w="733"/>
        <w:gridCol w:w="768"/>
        <w:gridCol w:w="852"/>
        <w:gridCol w:w="925"/>
        <w:gridCol w:w="934"/>
        <w:gridCol w:w="925"/>
        <w:gridCol w:w="932"/>
      </w:tblGrid>
      <w:tr w:rsidR="002A102F" w:rsidRPr="00BC7157" w14:paraId="5BB0F197" w14:textId="77777777" w:rsidTr="002A102F">
        <w:trPr>
          <w:trHeight w:val="151"/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D0C98" w14:textId="77777777" w:rsidR="00BC7157" w:rsidRPr="00BC7157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C71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91B42" w14:textId="7F78E4FF" w:rsidR="00BC7157" w:rsidRPr="00BC7157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76628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6C254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9FA65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79B21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721CC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873AA" w14:textId="5BF617BA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A1174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C8108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EED57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40FDA" w14:textId="77777777" w:rsidR="00BC7157" w:rsidRPr="002A102F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2A102F" w:rsidRPr="00BC7157" w14:paraId="417AC208" w14:textId="77777777" w:rsidTr="002A102F">
        <w:trPr>
          <w:trHeight w:val="180"/>
          <w:jc w:val="center"/>
        </w:trPr>
        <w:tc>
          <w:tcPr>
            <w:tcW w:w="7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10E11" w14:textId="77777777" w:rsidR="00662A3F" w:rsidRPr="00BC7157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F55E58" w14:textId="77777777" w:rsidR="00662A3F" w:rsidRPr="00BC7157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hideMark/>
          </w:tcPr>
          <w:p w14:paraId="22312A57" w14:textId="3B0D6189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6.0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53321350" w14:textId="6F11A0BF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5.36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14:paraId="431BB762" w14:textId="01DADCCE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0.8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195703D8" w14:textId="641D0F5C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8.65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9837B8" w14:textId="77777777" w:rsidR="00662A3F" w:rsidRPr="002A102F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</w:t>
            </w:r>
          </w:p>
          <w:p w14:paraId="3A3B35C2" w14:textId="46BF3013" w:rsidR="00662A3F" w:rsidRPr="002A102F" w:rsidRDefault="00662A3F" w:rsidP="00662A3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A277A" w14:textId="7777777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hideMark/>
          </w:tcPr>
          <w:p w14:paraId="2B191830" w14:textId="35C9989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669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7CC1AAFF" w14:textId="2B4E5766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41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2CC9F65E" w14:textId="2CA1266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57.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14:paraId="5AFD4632" w14:textId="25A9B08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78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A102F" w:rsidRPr="00BC7157" w14:paraId="0A99AAB4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728CE4" w14:textId="77777777" w:rsidR="00662A3F" w:rsidRPr="00BC7157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4E93D474" w14:textId="77777777" w:rsidR="00662A3F" w:rsidRPr="00BC7157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8" w:type="dxa"/>
            <w:hideMark/>
          </w:tcPr>
          <w:p w14:paraId="184A46E0" w14:textId="08CB4CB5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8.88</w:t>
            </w:r>
          </w:p>
        </w:tc>
        <w:tc>
          <w:tcPr>
            <w:tcW w:w="734" w:type="dxa"/>
            <w:noWrap/>
            <w:hideMark/>
          </w:tcPr>
          <w:p w14:paraId="748DC5F4" w14:textId="4BAE7CF2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1.56</w:t>
            </w:r>
          </w:p>
        </w:tc>
        <w:tc>
          <w:tcPr>
            <w:tcW w:w="728" w:type="dxa"/>
            <w:noWrap/>
            <w:hideMark/>
          </w:tcPr>
          <w:p w14:paraId="7DF025E3" w14:textId="44556CA1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733" w:type="dxa"/>
            <w:noWrap/>
            <w:hideMark/>
          </w:tcPr>
          <w:p w14:paraId="00EA663C" w14:textId="49E32565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9.78</w:t>
            </w:r>
          </w:p>
        </w:tc>
        <w:tc>
          <w:tcPr>
            <w:tcW w:w="768" w:type="dxa"/>
            <w:vMerge/>
            <w:noWrap/>
            <w:vAlign w:val="center"/>
            <w:hideMark/>
          </w:tcPr>
          <w:p w14:paraId="3B60CD82" w14:textId="33109E5D" w:rsidR="00662A3F" w:rsidRPr="002A102F" w:rsidRDefault="00662A3F" w:rsidP="00662A3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0BB8D989" w14:textId="7777777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5" w:type="dxa"/>
            <w:hideMark/>
          </w:tcPr>
          <w:p w14:paraId="4D7E0B86" w14:textId="2198F84B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64.2</w:t>
            </w:r>
          </w:p>
        </w:tc>
        <w:tc>
          <w:tcPr>
            <w:tcW w:w="933" w:type="dxa"/>
            <w:noWrap/>
            <w:hideMark/>
          </w:tcPr>
          <w:p w14:paraId="778CFAB4" w14:textId="61648989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56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767AC239" w14:textId="1555660D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48.5</w:t>
            </w:r>
          </w:p>
        </w:tc>
        <w:tc>
          <w:tcPr>
            <w:tcW w:w="932" w:type="dxa"/>
            <w:noWrap/>
            <w:hideMark/>
          </w:tcPr>
          <w:p w14:paraId="5E7A0834" w14:textId="79E5F2D2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21.3</w:t>
            </w:r>
          </w:p>
        </w:tc>
      </w:tr>
      <w:tr w:rsidR="002A102F" w:rsidRPr="00BC7157" w14:paraId="05C3B37A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367FE0" w14:textId="77777777" w:rsidR="00662A3F" w:rsidRPr="00BC7157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79D48EF6" w14:textId="77777777" w:rsidR="00662A3F" w:rsidRPr="00BC7157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hideMark/>
          </w:tcPr>
          <w:p w14:paraId="6A7D645B" w14:textId="7A4A7B8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9.61</w:t>
            </w:r>
          </w:p>
        </w:tc>
        <w:tc>
          <w:tcPr>
            <w:tcW w:w="734" w:type="dxa"/>
            <w:noWrap/>
            <w:hideMark/>
          </w:tcPr>
          <w:p w14:paraId="677FF3F6" w14:textId="0A3087E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7.06</w:t>
            </w:r>
          </w:p>
        </w:tc>
        <w:tc>
          <w:tcPr>
            <w:tcW w:w="728" w:type="dxa"/>
            <w:noWrap/>
            <w:hideMark/>
          </w:tcPr>
          <w:p w14:paraId="32BF1CB4" w14:textId="1C353343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0.08</w:t>
            </w:r>
          </w:p>
        </w:tc>
        <w:tc>
          <w:tcPr>
            <w:tcW w:w="733" w:type="dxa"/>
            <w:noWrap/>
            <w:hideMark/>
          </w:tcPr>
          <w:p w14:paraId="68BCF44A" w14:textId="2A1E7FE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7.74</w:t>
            </w:r>
          </w:p>
        </w:tc>
        <w:tc>
          <w:tcPr>
            <w:tcW w:w="768" w:type="dxa"/>
            <w:vMerge/>
            <w:noWrap/>
            <w:vAlign w:val="center"/>
            <w:hideMark/>
          </w:tcPr>
          <w:p w14:paraId="33F49EFD" w14:textId="1A516C30" w:rsidR="00662A3F" w:rsidRPr="002A102F" w:rsidRDefault="00662A3F" w:rsidP="00662A3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4A841D29" w14:textId="7777777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5" w:type="dxa"/>
            <w:hideMark/>
          </w:tcPr>
          <w:p w14:paraId="495F9226" w14:textId="047A2473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67.7</w:t>
            </w:r>
          </w:p>
        </w:tc>
        <w:tc>
          <w:tcPr>
            <w:tcW w:w="933" w:type="dxa"/>
            <w:noWrap/>
            <w:hideMark/>
          </w:tcPr>
          <w:p w14:paraId="727696FD" w14:textId="530F7CB9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45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4A8B6A49" w14:textId="06652C2A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35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2" w:type="dxa"/>
            <w:noWrap/>
            <w:hideMark/>
          </w:tcPr>
          <w:p w14:paraId="61794E74" w14:textId="05A162F2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66.6</w:t>
            </w:r>
          </w:p>
        </w:tc>
      </w:tr>
      <w:tr w:rsidR="002A102F" w:rsidRPr="00BC7157" w14:paraId="31457EB4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C9020C" w14:textId="77777777" w:rsidR="00662A3F" w:rsidRPr="00BC7157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1D605F14" w14:textId="77777777" w:rsidR="00662A3F" w:rsidRPr="00BC7157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hideMark/>
          </w:tcPr>
          <w:p w14:paraId="152C3824" w14:textId="167166E6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  <w:tc>
          <w:tcPr>
            <w:tcW w:w="734" w:type="dxa"/>
            <w:noWrap/>
            <w:hideMark/>
          </w:tcPr>
          <w:p w14:paraId="5C72878E" w14:textId="7AD2BE48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</w:tc>
        <w:tc>
          <w:tcPr>
            <w:tcW w:w="728" w:type="dxa"/>
            <w:noWrap/>
            <w:hideMark/>
          </w:tcPr>
          <w:p w14:paraId="30C7418E" w14:textId="3FFC427E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733" w:type="dxa"/>
            <w:noWrap/>
            <w:hideMark/>
          </w:tcPr>
          <w:p w14:paraId="672ABECC" w14:textId="6F1D0C6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768" w:type="dxa"/>
            <w:vMerge/>
            <w:noWrap/>
            <w:vAlign w:val="center"/>
            <w:hideMark/>
          </w:tcPr>
          <w:p w14:paraId="6DE68C9F" w14:textId="79849857" w:rsidR="00662A3F" w:rsidRPr="002A102F" w:rsidRDefault="00662A3F" w:rsidP="00662A3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40AD9AE9" w14:textId="7777777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5" w:type="dxa"/>
            <w:hideMark/>
          </w:tcPr>
          <w:p w14:paraId="5F1CACE4" w14:textId="5CD5030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55.4</w:t>
            </w:r>
          </w:p>
        </w:tc>
        <w:tc>
          <w:tcPr>
            <w:tcW w:w="933" w:type="dxa"/>
            <w:noWrap/>
            <w:hideMark/>
          </w:tcPr>
          <w:p w14:paraId="6A219545" w14:textId="2835A254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13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25686E3B" w14:textId="4C3920C8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715.</w:t>
            </w:r>
            <w:r w:rsidR="002A102F" w:rsidRPr="002A10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2" w:type="dxa"/>
            <w:noWrap/>
            <w:hideMark/>
          </w:tcPr>
          <w:p w14:paraId="32599212" w14:textId="1B5D8CBF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690.2</w:t>
            </w:r>
          </w:p>
        </w:tc>
      </w:tr>
      <w:tr w:rsidR="002A102F" w:rsidRPr="00BC7157" w14:paraId="7ED695D8" w14:textId="77777777" w:rsidTr="002A102F">
        <w:trPr>
          <w:trHeight w:val="151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1A81C7" w14:textId="77777777" w:rsidR="00662A3F" w:rsidRPr="00BC7157" w:rsidRDefault="00662A3F" w:rsidP="00662A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5DF18695" w14:textId="77777777" w:rsidR="00662A3F" w:rsidRPr="00BC7157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8" w:type="dxa"/>
            <w:noWrap/>
            <w:hideMark/>
          </w:tcPr>
          <w:p w14:paraId="15C4F36C" w14:textId="0594D93E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734" w:type="dxa"/>
            <w:noWrap/>
            <w:hideMark/>
          </w:tcPr>
          <w:p w14:paraId="3FBB4249" w14:textId="0A97FA68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28" w:type="dxa"/>
            <w:noWrap/>
            <w:hideMark/>
          </w:tcPr>
          <w:p w14:paraId="0DEAD260" w14:textId="66EC10B3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733" w:type="dxa"/>
            <w:noWrap/>
            <w:hideMark/>
          </w:tcPr>
          <w:p w14:paraId="049556EA" w14:textId="11FC25F9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68" w:type="dxa"/>
            <w:vMerge/>
            <w:noWrap/>
            <w:vAlign w:val="center"/>
            <w:hideMark/>
          </w:tcPr>
          <w:p w14:paraId="7033FEA9" w14:textId="5755D62A" w:rsidR="00662A3F" w:rsidRPr="002A102F" w:rsidRDefault="00662A3F" w:rsidP="00662A3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15BD8751" w14:textId="7777777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25" w:type="dxa"/>
            <w:noWrap/>
          </w:tcPr>
          <w:p w14:paraId="22FCF3E3" w14:textId="30A92D65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933" w:type="dxa"/>
            <w:noWrap/>
          </w:tcPr>
          <w:p w14:paraId="5D250D8D" w14:textId="653F485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925" w:type="dxa"/>
            <w:noWrap/>
          </w:tcPr>
          <w:p w14:paraId="7185BC00" w14:textId="47C72AD7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932" w:type="dxa"/>
            <w:noWrap/>
          </w:tcPr>
          <w:p w14:paraId="328A4DC7" w14:textId="65DD0391" w:rsidR="00662A3F" w:rsidRPr="002A102F" w:rsidRDefault="00662A3F" w:rsidP="00662A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002A102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A102F" w:rsidRPr="00BC7157" w14:paraId="13FAF7EC" w14:textId="77777777" w:rsidTr="002A102F">
        <w:trPr>
          <w:trHeight w:val="151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3F7569" w14:textId="77777777" w:rsidR="00BC7157" w:rsidRPr="00BC7157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6287ED06" w14:textId="77777777" w:rsidR="00BC7157" w:rsidRPr="00BC7157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728" w:type="dxa"/>
            <w:noWrap/>
            <w:vAlign w:val="center"/>
            <w:hideMark/>
          </w:tcPr>
          <w:p w14:paraId="139CDBA5" w14:textId="4CE0A66C" w:rsidR="00BC7157" w:rsidRPr="002A102F" w:rsidRDefault="00662A3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4" w:type="dxa"/>
            <w:noWrap/>
            <w:vAlign w:val="center"/>
            <w:hideMark/>
          </w:tcPr>
          <w:p w14:paraId="03A301F7" w14:textId="56E1EE8E" w:rsidR="00BC7157" w:rsidRPr="002A102F" w:rsidRDefault="00662A3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</w:t>
            </w:r>
            <w:r w:rsidR="00BC7157"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F8F1CFA" w14:textId="1CBF8B11" w:rsidR="00BC7157" w:rsidRPr="002A102F" w:rsidRDefault="00662A3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505757CB" w14:textId="77777777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vMerge/>
            <w:noWrap/>
            <w:vAlign w:val="center"/>
            <w:hideMark/>
          </w:tcPr>
          <w:p w14:paraId="41CFF0B2" w14:textId="04E14ED4" w:rsidR="00BC7157" w:rsidRPr="002A102F" w:rsidRDefault="00BC7157" w:rsidP="00BC715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6151B05B" w14:textId="77777777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925" w:type="dxa"/>
            <w:noWrap/>
            <w:vAlign w:val="center"/>
            <w:hideMark/>
          </w:tcPr>
          <w:p w14:paraId="15E78F25" w14:textId="5531FC5A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2</w:t>
            </w:r>
          </w:p>
        </w:tc>
        <w:tc>
          <w:tcPr>
            <w:tcW w:w="933" w:type="dxa"/>
            <w:noWrap/>
            <w:vAlign w:val="center"/>
            <w:hideMark/>
          </w:tcPr>
          <w:p w14:paraId="6F6B2A1F" w14:textId="2F286C42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5" w:type="dxa"/>
            <w:noWrap/>
            <w:vAlign w:val="center"/>
            <w:hideMark/>
          </w:tcPr>
          <w:p w14:paraId="7D3BE37D" w14:textId="755FCAB0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7D9338E7" w14:textId="6650F853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A102F" w:rsidRPr="00BC7157" w14:paraId="1CBC758C" w14:textId="77777777" w:rsidTr="002A102F">
        <w:trPr>
          <w:trHeight w:val="197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05D1E8" w14:textId="77777777" w:rsidR="00BC7157" w:rsidRPr="00BC7157" w:rsidRDefault="00BC7157" w:rsidP="00BC71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4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75730F6" w14:textId="2F64A8C2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1B9B0D4" w14:textId="206D3E33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2A102F"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C187E2" w14:textId="6F758605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1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85ADAF6" w14:textId="4685C254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8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08F18EF" w14:textId="56A1BF66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2A102F" w:rsidRPr="00BC7157" w14:paraId="10232054" w14:textId="77777777" w:rsidTr="002A102F">
        <w:trPr>
          <w:trHeight w:val="180"/>
          <w:jc w:val="center"/>
        </w:trPr>
        <w:tc>
          <w:tcPr>
            <w:tcW w:w="7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644D8" w14:textId="77777777" w:rsidR="002A102F" w:rsidRPr="00BC7157" w:rsidRDefault="002A102F" w:rsidP="002A10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BBC2CB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  <w:hideMark/>
          </w:tcPr>
          <w:p w14:paraId="1C2CEC05" w14:textId="148FE802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67427A" w14:textId="3FF35906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6E00CF" w14:textId="4EE04E7C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1F1C5" w14:textId="08682108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B68663" w14:textId="77777777" w:rsidR="002A102F" w:rsidRPr="002A102F" w:rsidRDefault="002A102F" w:rsidP="002A10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</w:t>
            </w:r>
          </w:p>
          <w:p w14:paraId="4A450AFA" w14:textId="2FA42FA1" w:rsidR="002A102F" w:rsidRPr="002A102F" w:rsidRDefault="002A102F" w:rsidP="002A102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2EEC3" w14:textId="7777777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  <w:hideMark/>
          </w:tcPr>
          <w:p w14:paraId="324E95CB" w14:textId="3BC936E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5.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D55641" w14:textId="58BFD4E8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75.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5AB65C" w14:textId="7346ED2E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8.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12AA7C" w14:textId="40C5F45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6.3</w:t>
            </w:r>
          </w:p>
        </w:tc>
      </w:tr>
      <w:tr w:rsidR="002A102F" w:rsidRPr="00BC7157" w14:paraId="27BBCCE6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2E9C02B8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32211C45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8" w:type="dxa"/>
            <w:vAlign w:val="bottom"/>
            <w:hideMark/>
          </w:tcPr>
          <w:p w14:paraId="3B464B39" w14:textId="5C401474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87</w:t>
            </w:r>
          </w:p>
        </w:tc>
        <w:tc>
          <w:tcPr>
            <w:tcW w:w="734" w:type="dxa"/>
            <w:noWrap/>
            <w:vAlign w:val="bottom"/>
            <w:hideMark/>
          </w:tcPr>
          <w:p w14:paraId="12C0A07A" w14:textId="3FE4CBE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19</w:t>
            </w:r>
          </w:p>
        </w:tc>
        <w:tc>
          <w:tcPr>
            <w:tcW w:w="728" w:type="dxa"/>
            <w:noWrap/>
            <w:vAlign w:val="bottom"/>
            <w:hideMark/>
          </w:tcPr>
          <w:p w14:paraId="02D928D6" w14:textId="0E2FBC1F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733" w:type="dxa"/>
            <w:noWrap/>
            <w:vAlign w:val="bottom"/>
            <w:hideMark/>
          </w:tcPr>
          <w:p w14:paraId="60005C47" w14:textId="19BE2904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768" w:type="dxa"/>
            <w:vMerge/>
            <w:noWrap/>
            <w:hideMark/>
          </w:tcPr>
          <w:p w14:paraId="08E0F507" w14:textId="6F6EE0E4" w:rsidR="002A102F" w:rsidRPr="002A102F" w:rsidRDefault="002A102F" w:rsidP="002A102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3924C0DF" w14:textId="7777777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5" w:type="dxa"/>
            <w:vAlign w:val="bottom"/>
            <w:hideMark/>
          </w:tcPr>
          <w:p w14:paraId="5207EEBF" w14:textId="314BC0CA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9.8</w:t>
            </w:r>
          </w:p>
        </w:tc>
        <w:tc>
          <w:tcPr>
            <w:tcW w:w="933" w:type="dxa"/>
            <w:noWrap/>
            <w:vAlign w:val="bottom"/>
            <w:hideMark/>
          </w:tcPr>
          <w:p w14:paraId="155EF705" w14:textId="5257B992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2.8</w:t>
            </w:r>
          </w:p>
        </w:tc>
        <w:tc>
          <w:tcPr>
            <w:tcW w:w="925" w:type="dxa"/>
            <w:noWrap/>
            <w:vAlign w:val="bottom"/>
            <w:hideMark/>
          </w:tcPr>
          <w:p w14:paraId="7737484A" w14:textId="0305F766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7.7</w:t>
            </w:r>
          </w:p>
        </w:tc>
        <w:tc>
          <w:tcPr>
            <w:tcW w:w="932" w:type="dxa"/>
            <w:noWrap/>
            <w:vAlign w:val="bottom"/>
            <w:hideMark/>
          </w:tcPr>
          <w:p w14:paraId="1EDD380B" w14:textId="053B344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0.1</w:t>
            </w:r>
          </w:p>
        </w:tc>
      </w:tr>
      <w:tr w:rsidR="002A102F" w:rsidRPr="00BC7157" w14:paraId="328C0322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6AB0514B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092B9DDD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vAlign w:val="bottom"/>
            <w:hideMark/>
          </w:tcPr>
          <w:p w14:paraId="6953E52C" w14:textId="6B153D84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734" w:type="dxa"/>
            <w:noWrap/>
            <w:vAlign w:val="bottom"/>
            <w:hideMark/>
          </w:tcPr>
          <w:p w14:paraId="528BCA89" w14:textId="1DF85BFC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728" w:type="dxa"/>
            <w:noWrap/>
            <w:vAlign w:val="bottom"/>
            <w:hideMark/>
          </w:tcPr>
          <w:p w14:paraId="57E5C5C8" w14:textId="5850B944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33</w:t>
            </w:r>
          </w:p>
        </w:tc>
        <w:tc>
          <w:tcPr>
            <w:tcW w:w="733" w:type="dxa"/>
            <w:noWrap/>
            <w:vAlign w:val="bottom"/>
            <w:hideMark/>
          </w:tcPr>
          <w:p w14:paraId="24E16598" w14:textId="1BAC3471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768" w:type="dxa"/>
            <w:vMerge/>
            <w:noWrap/>
            <w:hideMark/>
          </w:tcPr>
          <w:p w14:paraId="76034D2F" w14:textId="2A2B97EB" w:rsidR="002A102F" w:rsidRPr="002A102F" w:rsidRDefault="002A102F" w:rsidP="002A102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77B50386" w14:textId="7777777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5" w:type="dxa"/>
            <w:vAlign w:val="bottom"/>
            <w:hideMark/>
          </w:tcPr>
          <w:p w14:paraId="76552AD4" w14:textId="4076CC2F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44.9</w:t>
            </w:r>
          </w:p>
        </w:tc>
        <w:tc>
          <w:tcPr>
            <w:tcW w:w="933" w:type="dxa"/>
            <w:noWrap/>
            <w:vAlign w:val="bottom"/>
            <w:hideMark/>
          </w:tcPr>
          <w:p w14:paraId="3C5910A9" w14:textId="0A77087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9.5</w:t>
            </w:r>
          </w:p>
        </w:tc>
        <w:tc>
          <w:tcPr>
            <w:tcW w:w="925" w:type="dxa"/>
            <w:noWrap/>
            <w:vAlign w:val="bottom"/>
            <w:hideMark/>
          </w:tcPr>
          <w:p w14:paraId="3FE0F0CC" w14:textId="2BA6AF1E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1.5</w:t>
            </w:r>
          </w:p>
        </w:tc>
        <w:tc>
          <w:tcPr>
            <w:tcW w:w="932" w:type="dxa"/>
            <w:noWrap/>
            <w:vAlign w:val="bottom"/>
            <w:hideMark/>
          </w:tcPr>
          <w:p w14:paraId="33828DF0" w14:textId="4B5141A3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3.1</w:t>
            </w:r>
          </w:p>
        </w:tc>
      </w:tr>
      <w:tr w:rsidR="002A102F" w:rsidRPr="00BC7157" w14:paraId="6535B0B1" w14:textId="77777777" w:rsidTr="002A102F">
        <w:trPr>
          <w:trHeight w:val="180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40610C1D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661A896D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vAlign w:val="bottom"/>
            <w:hideMark/>
          </w:tcPr>
          <w:p w14:paraId="23171316" w14:textId="28E5F2F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81</w:t>
            </w:r>
          </w:p>
        </w:tc>
        <w:tc>
          <w:tcPr>
            <w:tcW w:w="734" w:type="dxa"/>
            <w:noWrap/>
            <w:vAlign w:val="bottom"/>
            <w:hideMark/>
          </w:tcPr>
          <w:p w14:paraId="4743E977" w14:textId="5BEDA019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76</w:t>
            </w:r>
          </w:p>
        </w:tc>
        <w:tc>
          <w:tcPr>
            <w:tcW w:w="728" w:type="dxa"/>
            <w:noWrap/>
            <w:vAlign w:val="bottom"/>
            <w:hideMark/>
          </w:tcPr>
          <w:p w14:paraId="13605618" w14:textId="5825C44F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733" w:type="dxa"/>
            <w:noWrap/>
            <w:vAlign w:val="bottom"/>
            <w:hideMark/>
          </w:tcPr>
          <w:p w14:paraId="71D3A4B7" w14:textId="3864A53F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768" w:type="dxa"/>
            <w:vMerge/>
            <w:noWrap/>
            <w:hideMark/>
          </w:tcPr>
          <w:p w14:paraId="5F63040E" w14:textId="6EDA2672" w:rsidR="002A102F" w:rsidRPr="002A102F" w:rsidRDefault="002A102F" w:rsidP="002A102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749F656C" w14:textId="7777777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5" w:type="dxa"/>
            <w:vAlign w:val="bottom"/>
            <w:hideMark/>
          </w:tcPr>
          <w:p w14:paraId="2202E65C" w14:textId="68F91BA3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36.2</w:t>
            </w:r>
          </w:p>
        </w:tc>
        <w:tc>
          <w:tcPr>
            <w:tcW w:w="933" w:type="dxa"/>
            <w:noWrap/>
            <w:vAlign w:val="bottom"/>
            <w:hideMark/>
          </w:tcPr>
          <w:p w14:paraId="644C104A" w14:textId="08A59D6C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9.0</w:t>
            </w:r>
          </w:p>
        </w:tc>
        <w:tc>
          <w:tcPr>
            <w:tcW w:w="925" w:type="dxa"/>
            <w:noWrap/>
            <w:vAlign w:val="bottom"/>
            <w:hideMark/>
          </w:tcPr>
          <w:p w14:paraId="5519E1EA" w14:textId="3498D689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8.8</w:t>
            </w:r>
          </w:p>
        </w:tc>
        <w:tc>
          <w:tcPr>
            <w:tcW w:w="932" w:type="dxa"/>
            <w:noWrap/>
            <w:vAlign w:val="bottom"/>
            <w:hideMark/>
          </w:tcPr>
          <w:p w14:paraId="5CFCB196" w14:textId="074FECC0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6.8</w:t>
            </w:r>
          </w:p>
        </w:tc>
      </w:tr>
      <w:tr w:rsidR="002A102F" w:rsidRPr="00BC7157" w14:paraId="64C2F471" w14:textId="77777777" w:rsidTr="002A102F">
        <w:trPr>
          <w:trHeight w:val="151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57C8510A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3AD9C533" w14:textId="77777777" w:rsidR="002A102F" w:rsidRPr="00BC7157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8" w:type="dxa"/>
            <w:noWrap/>
            <w:vAlign w:val="bottom"/>
            <w:hideMark/>
          </w:tcPr>
          <w:p w14:paraId="4F6F03D4" w14:textId="2375C96A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34" w:type="dxa"/>
            <w:noWrap/>
            <w:vAlign w:val="bottom"/>
            <w:hideMark/>
          </w:tcPr>
          <w:p w14:paraId="70F2AEBC" w14:textId="4623B8D9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728" w:type="dxa"/>
            <w:noWrap/>
            <w:vAlign w:val="bottom"/>
            <w:hideMark/>
          </w:tcPr>
          <w:p w14:paraId="29265085" w14:textId="6ADEC9C9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733" w:type="dxa"/>
            <w:noWrap/>
            <w:vAlign w:val="bottom"/>
            <w:hideMark/>
          </w:tcPr>
          <w:p w14:paraId="3DEBB949" w14:textId="082445B2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68" w:type="dxa"/>
            <w:vMerge/>
            <w:noWrap/>
            <w:hideMark/>
          </w:tcPr>
          <w:p w14:paraId="172FFD7D" w14:textId="48A98102" w:rsidR="002A102F" w:rsidRPr="002A102F" w:rsidRDefault="002A102F" w:rsidP="002A102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271C6154" w14:textId="77777777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25" w:type="dxa"/>
            <w:noWrap/>
            <w:vAlign w:val="bottom"/>
            <w:hideMark/>
          </w:tcPr>
          <w:p w14:paraId="06CEA0D8" w14:textId="5374D585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9.3</w:t>
            </w:r>
          </w:p>
        </w:tc>
        <w:tc>
          <w:tcPr>
            <w:tcW w:w="933" w:type="dxa"/>
            <w:noWrap/>
            <w:vAlign w:val="bottom"/>
            <w:hideMark/>
          </w:tcPr>
          <w:p w14:paraId="3FFD4354" w14:textId="72D557BF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6.1</w:t>
            </w:r>
          </w:p>
        </w:tc>
        <w:tc>
          <w:tcPr>
            <w:tcW w:w="925" w:type="dxa"/>
            <w:noWrap/>
            <w:vAlign w:val="bottom"/>
            <w:hideMark/>
          </w:tcPr>
          <w:p w14:paraId="720CC494" w14:textId="666B07EE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.6</w:t>
            </w:r>
          </w:p>
        </w:tc>
        <w:tc>
          <w:tcPr>
            <w:tcW w:w="932" w:type="dxa"/>
            <w:noWrap/>
            <w:vAlign w:val="bottom"/>
            <w:hideMark/>
          </w:tcPr>
          <w:p w14:paraId="6EDE6483" w14:textId="203A2FC2" w:rsidR="002A102F" w:rsidRPr="002A102F" w:rsidRDefault="002A102F" w:rsidP="002A10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.0</w:t>
            </w:r>
          </w:p>
        </w:tc>
      </w:tr>
      <w:tr w:rsidR="002A102F" w:rsidRPr="00BC7157" w14:paraId="6A29A01D" w14:textId="77777777" w:rsidTr="002A102F">
        <w:trPr>
          <w:trHeight w:val="151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262880D3" w14:textId="77777777" w:rsidR="00BC7157" w:rsidRPr="00BC7157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7AE2D619" w14:textId="77777777" w:rsidR="00BC7157" w:rsidRPr="00BC7157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1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728" w:type="dxa"/>
            <w:noWrap/>
            <w:vAlign w:val="center"/>
            <w:hideMark/>
          </w:tcPr>
          <w:p w14:paraId="6B3C66CE" w14:textId="154C87A3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4" w:type="dxa"/>
            <w:noWrap/>
            <w:vAlign w:val="center"/>
            <w:hideMark/>
          </w:tcPr>
          <w:p w14:paraId="0740D211" w14:textId="6D94E66B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CC798EF" w14:textId="51477816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704302F4" w14:textId="729C41C8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vMerge/>
            <w:noWrap/>
            <w:hideMark/>
          </w:tcPr>
          <w:p w14:paraId="55D54DB0" w14:textId="775CEA50" w:rsidR="00BC7157" w:rsidRPr="002A102F" w:rsidRDefault="00BC7157" w:rsidP="00BC7157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73124D4C" w14:textId="77777777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925" w:type="dxa"/>
            <w:noWrap/>
            <w:vAlign w:val="center"/>
            <w:hideMark/>
          </w:tcPr>
          <w:p w14:paraId="202C6030" w14:textId="763B8405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14:paraId="6172C36A" w14:textId="77777777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vAlign w:val="center"/>
            <w:hideMark/>
          </w:tcPr>
          <w:p w14:paraId="0ABF9945" w14:textId="3A143D11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7367A4C9" w14:textId="4343E5D4" w:rsidR="00BC7157" w:rsidRPr="002A102F" w:rsidRDefault="002A102F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A102F" w:rsidRPr="00BC7157" w14:paraId="793A29F9" w14:textId="77777777" w:rsidTr="002A102F">
        <w:trPr>
          <w:trHeight w:val="164"/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59F0645B" w14:textId="77777777" w:rsidR="00BC7157" w:rsidRPr="00BC7157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4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7F96003" w14:textId="06BE1517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F42D684" w14:textId="1E1672C3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2A10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  <w:p w14:paraId="7178F780" w14:textId="47B040C8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hideMark/>
          </w:tcPr>
          <w:p w14:paraId="48BBDB51" w14:textId="09987373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1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4D3AF14" w14:textId="09D3838F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8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7F05002" w14:textId="7921B55D" w:rsidR="00BC7157" w:rsidRPr="002A102F" w:rsidRDefault="00BC7157" w:rsidP="00BC7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A10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 w14:paraId="72C02E75" w14:textId="77777777" w:rsidR="00465491" w:rsidRDefault="00465491" w:rsidP="00BA1DCF">
      <w:pPr>
        <w:jc w:val="center"/>
        <w:rPr>
          <w:rFonts w:ascii="Times New Roman" w:hAnsi="Times New Roman" w:cs="Times New Roman"/>
          <w:b/>
          <w:szCs w:val="21"/>
        </w:rPr>
      </w:pPr>
    </w:p>
    <w:p w14:paraId="23948FF4" w14:textId="4136A8DD" w:rsidR="001B7C2A" w:rsidRPr="001B7C2A" w:rsidRDefault="001B7C2A" w:rsidP="001B7C2A">
      <w:pPr>
        <w:jc w:val="center"/>
        <w:rPr>
          <w:rFonts w:ascii="Times New Roman" w:hAnsi="Times New Roman" w:cs="Times New Roman"/>
          <w:b/>
          <w:szCs w:val="21"/>
        </w:rPr>
      </w:pPr>
      <w:r w:rsidRPr="007724C2">
        <w:rPr>
          <w:rFonts w:ascii="Times New Roman" w:hAnsi="Times New Roman" w:cs="Times New Roman"/>
          <w:b/>
          <w:szCs w:val="21"/>
        </w:rPr>
        <w:t>Table S</w:t>
      </w:r>
      <w:r w:rsidR="00E346A2">
        <w:rPr>
          <w:rFonts w:ascii="Times New Roman" w:hAnsi="Times New Roman" w:cs="Times New Roman" w:hint="eastAsia"/>
          <w:b/>
          <w:szCs w:val="21"/>
        </w:rPr>
        <w:t>4</w:t>
      </w:r>
      <w:r w:rsidRPr="007724C2">
        <w:rPr>
          <w:rFonts w:ascii="Times New Roman" w:hAnsi="Times New Roman" w:cs="Times New Roman"/>
          <w:b/>
          <w:szCs w:val="21"/>
        </w:rPr>
        <w:t xml:space="preserve"> The range analysis of </w:t>
      </w:r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heavy metal extraction (mg)</w:t>
      </w:r>
    </w:p>
    <w:tbl>
      <w:tblPr>
        <w:tblW w:w="9019" w:type="dxa"/>
        <w:jc w:val="center"/>
        <w:tblLook w:val="04A0" w:firstRow="1" w:lastRow="0" w:firstColumn="1" w:lastColumn="0" w:noHBand="0" w:noVBand="1"/>
      </w:tblPr>
      <w:tblGrid>
        <w:gridCol w:w="727"/>
        <w:gridCol w:w="806"/>
        <w:gridCol w:w="879"/>
        <w:gridCol w:w="721"/>
        <w:gridCol w:w="721"/>
        <w:gridCol w:w="726"/>
        <w:gridCol w:w="727"/>
        <w:gridCol w:w="806"/>
        <w:gridCol w:w="721"/>
        <w:gridCol w:w="722"/>
        <w:gridCol w:w="743"/>
        <w:gridCol w:w="722"/>
        <w:gridCol w:w="7"/>
      </w:tblGrid>
      <w:tr w:rsidR="008D6913" w:rsidRPr="008D6913" w14:paraId="40175D3B" w14:textId="77777777" w:rsidTr="008D6913">
        <w:trPr>
          <w:gridAfter w:val="1"/>
          <w:wAfter w:w="11" w:type="dxa"/>
          <w:trHeight w:val="165"/>
          <w:jc w:val="center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C070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490E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52B0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F10B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1B4D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0675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73CB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22EA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41B3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4FEF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70D8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F366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8D6913" w:rsidRPr="008D6913" w14:paraId="2E728302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7DB8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DB28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BB42CE" w14:textId="2DA1DA1C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B84C" w14:textId="6DD0CF08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FED2" w14:textId="3C6EBCFB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582" w14:textId="547675E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602F" w14:textId="1B3986CF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E19C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EA0526" w14:textId="7E583CF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2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56CD" w14:textId="34CC0A13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7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C1B4" w14:textId="1393F74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1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D7F4" w14:textId="3E18FC7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33</w:t>
            </w:r>
          </w:p>
        </w:tc>
      </w:tr>
      <w:tr w:rsidR="008D6913" w:rsidRPr="008D6913" w14:paraId="76314F50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59F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0FC830F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123C9850" w14:textId="3539422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AC01F1" w14:textId="3380323C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D33BF7" w14:textId="73B618BC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0B03C29" w14:textId="05CB6795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4400CB09" w14:textId="449242A8" w:rsidR="008D6913" w:rsidRPr="008D6913" w:rsidRDefault="008D6913" w:rsidP="008D691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79DF73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777E2E0B" w14:textId="1A27C1A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B95229" w14:textId="12AB58DE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691B39A" w14:textId="2E82F53A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A40A6F" w14:textId="3256153E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7</w:t>
            </w:r>
          </w:p>
        </w:tc>
      </w:tr>
      <w:tr w:rsidR="008D6913" w:rsidRPr="008D6913" w14:paraId="04748925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AE2A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727612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3B287132" w14:textId="0E9C04D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98B7125" w14:textId="5813FC2A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5805416" w14:textId="7E78167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2699F2" w14:textId="3A6FD87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1EECBD78" w14:textId="5A028330" w:rsidR="008D6913" w:rsidRPr="008D6913" w:rsidRDefault="008D6913" w:rsidP="008D691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2D7570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19FF4985" w14:textId="023BCE3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B4224B" w14:textId="03B98E78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694932E" w14:textId="71068B0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9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CDF0FF9" w14:textId="7636F94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88</w:t>
            </w:r>
          </w:p>
        </w:tc>
      </w:tr>
      <w:tr w:rsidR="008D6913" w:rsidRPr="008D6913" w14:paraId="594133A6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0113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3BE4F5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45CB678A" w14:textId="1271697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4FFF7D" w14:textId="3847FAD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3091688" w14:textId="600254A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B23B1E" w14:textId="77649CC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2692D454" w14:textId="48F96CA5" w:rsidR="008D6913" w:rsidRPr="008D6913" w:rsidRDefault="008D6913" w:rsidP="008D691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E8599A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11C266E7" w14:textId="4B62416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9F26C5B" w14:textId="009B351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433C0FE" w14:textId="2DCD754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07F9343" w14:textId="360514B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7</w:t>
            </w:r>
          </w:p>
        </w:tc>
      </w:tr>
      <w:tr w:rsidR="008D6913" w:rsidRPr="008D6913" w14:paraId="73F86036" w14:textId="77777777" w:rsidTr="008D6913">
        <w:trPr>
          <w:gridAfter w:val="1"/>
          <w:wAfter w:w="11" w:type="dxa"/>
          <w:trHeight w:val="165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DFE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8DA852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A7F43D5" w14:textId="35AFE11B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6F5A0763" w14:textId="7A27645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14:paraId="6BDA45F7" w14:textId="22F4E231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2FBB0F3D" w14:textId="2526681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36447067" w14:textId="7D0DC16B" w:rsidR="008D6913" w:rsidRPr="008D6913" w:rsidRDefault="008D6913" w:rsidP="008D691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98DFB4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55CAF6BF" w14:textId="476AD4F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389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668EF0D" w14:textId="452D27E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123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2A7B49D" w14:textId="5AB1DE5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6C8E4A5" w14:textId="3E211B3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82</w:t>
            </w:r>
          </w:p>
        </w:tc>
      </w:tr>
      <w:tr w:rsidR="008D6913" w:rsidRPr="008D6913" w14:paraId="508F1E93" w14:textId="77777777" w:rsidTr="008D6913">
        <w:trPr>
          <w:gridAfter w:val="1"/>
          <w:wAfter w:w="11" w:type="dxa"/>
          <w:trHeight w:val="17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E265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ECEA07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7DABDE6" w14:textId="3E36EFF1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B3F29A" w14:textId="7151271C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B6ED3D0" w14:textId="0B1BF024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5C0B28C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1C8E7290" w14:textId="6ECEFD0A" w:rsidR="001B7C2A" w:rsidRPr="008D6913" w:rsidRDefault="001B7C2A" w:rsidP="001B7C2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CDBFA7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33E2C21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2FCC3F" w14:textId="0C6F3E37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BBB7A10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2465DF4" w14:textId="32E87D53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D6913" w:rsidRPr="008D6913" w14:paraId="3ED12A1B" w14:textId="77777777" w:rsidTr="008D6913">
        <w:trPr>
          <w:trHeight w:val="222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CB71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EC6E" w14:textId="070B2E8D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E6D9" w14:textId="50581210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FE0D" w14:textId="6D313938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667F" w14:textId="6F20A7B3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7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6A2D3" w14:textId="13102995" w:rsidR="001B7C2A" w:rsidRPr="008D6913" w:rsidRDefault="000A6A6E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="001B7C2A"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="001B7C2A"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1B7C2A"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8D6913" w:rsidRPr="008D6913" w14:paraId="4B2B3D70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326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64BD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E36AEC" w14:textId="644F5CD1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A56C" w14:textId="177A72F3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D0DD" w14:textId="4AA901A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83B5" w14:textId="763C0BCC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6CEE" w14:textId="77777777" w:rsidR="008D6913" w:rsidRPr="008D6913" w:rsidRDefault="008D6913" w:rsidP="008D69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A673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9A6844" w14:textId="5C76DB0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5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AE0D" w14:textId="183CC01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0F26" w14:textId="1171CBEA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6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0A56" w14:textId="428EEB6B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67</w:t>
            </w:r>
          </w:p>
        </w:tc>
      </w:tr>
      <w:tr w:rsidR="008D6913" w:rsidRPr="008D6913" w14:paraId="3D2E790D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D45E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3FFC74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41C4D3F8" w14:textId="53A8BB6E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704A52A" w14:textId="2940CCE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410E74" w14:textId="50B2152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2D45BF3" w14:textId="789D8B1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27D82AA8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E93D69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50E5AF79" w14:textId="4905FB4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68995FE" w14:textId="5E276BF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74BED5E" w14:textId="55A888CD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5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DDFC8C" w14:textId="7FEA4621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90</w:t>
            </w:r>
          </w:p>
        </w:tc>
      </w:tr>
      <w:tr w:rsidR="008D6913" w:rsidRPr="008D6913" w14:paraId="5AD8AD8E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BAAB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940EE2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0B0BC900" w14:textId="0B2B4E5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E2AB0C2" w14:textId="360263E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CBDF51" w14:textId="5AE241B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642DBEC" w14:textId="4EEDE678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7DFBE118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F7595E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262C4A89" w14:textId="4069DEF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C342604" w14:textId="645E5050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6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7A31C6D" w14:textId="3D95148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7866B8C" w14:textId="3649EA6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44</w:t>
            </w:r>
          </w:p>
        </w:tc>
      </w:tr>
      <w:tr w:rsidR="008D6913" w:rsidRPr="008D6913" w14:paraId="11CD1C24" w14:textId="77777777" w:rsidTr="008D6913">
        <w:trPr>
          <w:gridAfter w:val="1"/>
          <w:wAfter w:w="11" w:type="dxa"/>
          <w:trHeight w:val="196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F64E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A3E061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14:paraId="5AE3E578" w14:textId="17684DB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3E70C93" w14:textId="16FEDE76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1DA5765" w14:textId="3FC4A6B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577810" w14:textId="3DFC7134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26A5C466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6C4B94" w14:textId="77777777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1" w:type="dxa"/>
            <w:shd w:val="clear" w:color="auto" w:fill="auto"/>
            <w:vAlign w:val="bottom"/>
            <w:hideMark/>
          </w:tcPr>
          <w:p w14:paraId="159C5465" w14:textId="389A730E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5E6230" w14:textId="44E49D42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9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4E98775" w14:textId="1B41B379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9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FE59F0" w14:textId="661C3AF1" w:rsidR="008D6913" w:rsidRPr="008D6913" w:rsidRDefault="008D6913" w:rsidP="008D69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86</w:t>
            </w:r>
          </w:p>
        </w:tc>
      </w:tr>
      <w:tr w:rsidR="008D6913" w:rsidRPr="008D6913" w14:paraId="1939C4E1" w14:textId="77777777" w:rsidTr="008D6913">
        <w:trPr>
          <w:gridAfter w:val="1"/>
          <w:wAfter w:w="11" w:type="dxa"/>
          <w:trHeight w:val="165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D4A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E4F9CD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D5016F8" w14:textId="292CC879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48E1EB5" w14:textId="3A05CAFC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4B3CCDE9" w14:textId="5572083C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B43A69" w14:textId="50962932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7B31B505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FA69CB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6DB956A7" w14:textId="072C88A6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A3E3090" w14:textId="5012245F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.6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ED9F3BB" w14:textId="4D8ADF52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4A682AAB" w14:textId="602AB303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46</w:t>
            </w:r>
          </w:p>
        </w:tc>
      </w:tr>
      <w:tr w:rsidR="008D6913" w:rsidRPr="008D6913" w14:paraId="5924C13A" w14:textId="77777777" w:rsidTr="008D6913">
        <w:trPr>
          <w:gridAfter w:val="1"/>
          <w:wAfter w:w="11" w:type="dxa"/>
          <w:trHeight w:val="333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AEA6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32F804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B615F88" w14:textId="12A43C1D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19AD973" w14:textId="21AA0138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C94B9C2" w14:textId="441586D9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0A75563" w14:textId="5AFA397D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E346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2</w:t>
            </w:r>
          </w:p>
        </w:tc>
        <w:tc>
          <w:tcPr>
            <w:tcW w:w="724" w:type="dxa"/>
            <w:vMerge/>
            <w:shd w:val="clear" w:color="auto" w:fill="auto"/>
            <w:noWrap/>
            <w:vAlign w:val="center"/>
            <w:hideMark/>
          </w:tcPr>
          <w:p w14:paraId="5E83B85D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44BC4C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F89AC2" w14:textId="6D7FB345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55D4BA" w14:textId="3625B767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8CEABA7" w14:textId="0CFBFD5E" w:rsidR="001B7C2A" w:rsidRPr="008D6913" w:rsidRDefault="008D6913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B9BF577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D6913" w:rsidRPr="008D6913" w14:paraId="2B494534" w14:textId="77777777" w:rsidTr="008D6913">
        <w:trPr>
          <w:trHeight w:val="192"/>
          <w:jc w:val="center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B698" w14:textId="77777777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B2A2" w14:textId="3FD942AA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5DC8" w14:textId="4D7FF788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62B7" w14:textId="47EE13B8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4C543" w14:textId="74BDCC29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4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9079" w14:textId="753D4D6D" w:rsidR="001B7C2A" w:rsidRPr="008D6913" w:rsidRDefault="001B7C2A" w:rsidP="001B7C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8D69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0A6A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 w14:paraId="360E4CDA" w14:textId="77777777" w:rsidR="001B7C2A" w:rsidRDefault="001B7C2A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0311A89" w14:textId="2E4A5223" w:rsidR="000A6A6E" w:rsidRPr="00465491" w:rsidRDefault="000A6A6E" w:rsidP="000A6A6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65491">
        <w:rPr>
          <w:rFonts w:ascii="Times New Roman" w:hAnsi="Times New Roman" w:cs="Times New Roman" w:hint="eastAsia"/>
          <w:b/>
          <w:bCs/>
          <w:szCs w:val="21"/>
        </w:rPr>
        <w:t>Table S</w:t>
      </w:r>
      <w:r w:rsidR="00E346A2">
        <w:rPr>
          <w:rFonts w:ascii="Times New Roman" w:hAnsi="Times New Roman" w:cs="Times New Roman" w:hint="eastAsia"/>
          <w:b/>
          <w:bCs/>
          <w:szCs w:val="21"/>
        </w:rPr>
        <w:t>5</w:t>
      </w:r>
      <w:r w:rsidR="00CF313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65491">
        <w:rPr>
          <w:rFonts w:ascii="Times New Roman" w:hAnsi="Times New Roman" w:cs="Times New Roman" w:hint="eastAsia"/>
          <w:b/>
          <w:bCs/>
          <w:szCs w:val="21"/>
        </w:rPr>
        <w:t>Variance analysis and</w:t>
      </w:r>
      <w:r w:rsidRPr="000A6A6E">
        <w:rPr>
          <w:rFonts w:ascii="Times New Roman" w:hAnsi="Times New Roman" w:cs="Times New Roman"/>
          <w:b/>
          <w:szCs w:val="21"/>
        </w:rPr>
        <w:t xml:space="preserve"> </w:t>
      </w:r>
      <w:r w:rsidRPr="007724C2">
        <w:rPr>
          <w:rFonts w:ascii="Times New Roman" w:hAnsi="Times New Roman" w:cs="Times New Roman"/>
          <w:b/>
          <w:szCs w:val="21"/>
        </w:rPr>
        <w:t>range analysis</w:t>
      </w:r>
      <w:r w:rsidRPr="0046549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7724C2">
        <w:rPr>
          <w:rFonts w:ascii="Times New Roman" w:hAnsi="Times New Roman" w:cs="Times New Roman"/>
          <w:b/>
          <w:szCs w:val="21"/>
        </w:rPr>
        <w:t xml:space="preserve">of </w:t>
      </w:r>
      <w:r w:rsidRPr="00465491">
        <w:rPr>
          <w:rFonts w:ascii="Times New Roman" w:eastAsia="等线" w:hAnsi="Times New Roman" w:cs="Times New Roman"/>
          <w:b/>
          <w:color w:val="242021"/>
          <w:kern w:val="0"/>
          <w:szCs w:val="21"/>
        </w:rPr>
        <w:t>ener</w:t>
      </w:r>
      <w:r w:rsidRPr="007724C2">
        <w:rPr>
          <w:rFonts w:ascii="Times New Roman" w:eastAsia="等线" w:hAnsi="Times New Roman" w:cs="Times New Roman"/>
          <w:b/>
          <w:color w:val="242021"/>
          <w:kern w:val="0"/>
          <w:szCs w:val="21"/>
        </w:rPr>
        <w:t>g</w:t>
      </w:r>
      <w:r w:rsidRPr="00465491">
        <w:rPr>
          <w:rFonts w:ascii="Times New Roman" w:eastAsia="等线" w:hAnsi="Times New Roman" w:cs="Times New Roman"/>
          <w:b/>
          <w:color w:val="242021"/>
          <w:kern w:val="0"/>
          <w:szCs w:val="21"/>
        </w:rPr>
        <w:t>y consumption</w:t>
      </w:r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 xml:space="preserve"> (</w:t>
      </w:r>
      <w:proofErr w:type="spellStart"/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kW.h</w:t>
      </w:r>
      <w:proofErr w:type="spellEnd"/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)</w:t>
      </w:r>
    </w:p>
    <w:tbl>
      <w:tblPr>
        <w:tblW w:w="7690" w:type="dxa"/>
        <w:jc w:val="center"/>
        <w:tblLook w:val="04A0" w:firstRow="1" w:lastRow="0" w:firstColumn="1" w:lastColumn="0" w:noHBand="0" w:noVBand="1"/>
      </w:tblPr>
      <w:tblGrid>
        <w:gridCol w:w="525"/>
        <w:gridCol w:w="652"/>
        <w:gridCol w:w="736"/>
        <w:gridCol w:w="1313"/>
        <w:gridCol w:w="1268"/>
        <w:gridCol w:w="1267"/>
        <w:gridCol w:w="1268"/>
        <w:gridCol w:w="661"/>
      </w:tblGrid>
      <w:tr w:rsidR="0084211A" w:rsidRPr="002C3E10" w14:paraId="1EFDB9D2" w14:textId="73DDAE52" w:rsidTr="002C3E10">
        <w:trPr>
          <w:trHeight w:val="231"/>
          <w:jc w:val="center"/>
        </w:trPr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9A6F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89C06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6523E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DF9FB" w14:textId="5AF9B90B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BC36A" w14:textId="386262C0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479F3" w14:textId="3173250F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71AD8" w14:textId="29618AF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57E7F" w14:textId="1E1CE965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84211A" w:rsidRPr="002C3E10" w14:paraId="6CDA5842" w14:textId="2882879C" w:rsidTr="002C3E10">
        <w:trPr>
          <w:trHeight w:val="177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F9B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89C3745" w14:textId="12542DCC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2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01211D" w14:textId="5B072050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.017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4794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6BDC7" w14:textId="5AC4ABEE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B39EF" w14:textId="4604C0E6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7A59F8" w14:textId="3F690B06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2B5D" w14:textId="3794EDFE" w:rsidR="0084211A" w:rsidRPr="002C3E10" w:rsidRDefault="0084211A" w:rsidP="0084211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84211A" w:rsidRPr="002C3E10" w14:paraId="1D9A56E9" w14:textId="39215166" w:rsidTr="002C3E10">
        <w:trPr>
          <w:trHeight w:val="163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BAA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5C41A96" w14:textId="01A35B1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F3CBE50" w14:textId="3B6F7148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.019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A64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5C464" w14:textId="3BD8CC5B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DD70" w14:textId="07249D79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EAD27F" w14:textId="22B9D95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7BE3" w14:textId="00CD8B89" w:rsidR="0084211A" w:rsidRPr="002C3E10" w:rsidRDefault="0084211A" w:rsidP="0084211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</w:t>
            </w:r>
          </w:p>
        </w:tc>
      </w:tr>
      <w:tr w:rsidR="0084211A" w:rsidRPr="002C3E10" w14:paraId="3F948E2D" w14:textId="01699866" w:rsidTr="002C3E10">
        <w:trPr>
          <w:trHeight w:val="141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FD63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B79A983" w14:textId="29917F22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2.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568EBAB" w14:textId="35D96D72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.276</w:t>
            </w:r>
            <w:r w:rsidRPr="002C3E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DA50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4E4B6" w14:textId="4ED3A2CA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F60E" w14:textId="28190476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78A4C0D" w14:textId="62CCFDFA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27DE" w14:textId="686EB9DE" w:rsidR="0084211A" w:rsidRPr="002C3E10" w:rsidRDefault="0084211A" w:rsidP="0084211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</w:t>
            </w:r>
          </w:p>
        </w:tc>
      </w:tr>
      <w:tr w:rsidR="0084211A" w:rsidRPr="002C3E10" w14:paraId="3620F5B3" w14:textId="12EE4CF0" w:rsidTr="002C3E10">
        <w:trPr>
          <w:trHeight w:val="107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D10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4109B0C" w14:textId="2046E68B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C190C33" w14:textId="094E3E3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.009*</w:t>
            </w:r>
            <w:r w:rsidR="00910E92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EF80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B56D" w14:textId="6D385B3A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9EBB7" w14:textId="2610A021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464B282" w14:textId="66DBE6BB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5799" w14:textId="136ABC7C" w:rsidR="0084211A" w:rsidRPr="002C3E10" w:rsidRDefault="0084211A" w:rsidP="0084211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1</w:t>
            </w:r>
          </w:p>
        </w:tc>
      </w:tr>
      <w:tr w:rsidR="0084211A" w:rsidRPr="002C3E10" w14:paraId="2D2F28C2" w14:textId="36CF5C34" w:rsidTr="002C3E10">
        <w:trPr>
          <w:trHeight w:val="107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B104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A9E3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5597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3987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C850" w14:textId="6F59AFB5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577E" w14:textId="086C630C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399E" w14:textId="3083D69B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05A4" w14:textId="7B5440A9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</w:tr>
      <w:tr w:rsidR="0084211A" w:rsidRPr="002C3E10" w14:paraId="496EBB5A" w14:textId="44123ABF" w:rsidTr="002C3E10">
        <w:trPr>
          <w:trHeight w:val="107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6376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5632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9C12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4B90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91CD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520B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5167" w14:textId="5F8BC8C5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C3E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A6486E2" w14:textId="10A229A7" w:rsidR="0084211A" w:rsidRPr="002C3E10" w:rsidRDefault="002C3E10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4211A" w:rsidRPr="002C3E10" w14:paraId="45885F24" w14:textId="4D97493E" w:rsidTr="002C3E10">
        <w:trPr>
          <w:trHeight w:val="107"/>
          <w:jc w:val="center"/>
        </w:trPr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64ADB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28142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5A8AD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4DDAB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8EDD3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≈A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2C3E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1B1C1" w14:textId="77777777" w:rsidR="0084211A" w:rsidRPr="002C3E10" w:rsidRDefault="0084211A" w:rsidP="008421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4D811D6" w14:textId="77777777" w:rsidR="000A6A6E" w:rsidRDefault="000A6A6E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4212051B" w14:textId="3239A554" w:rsidR="00CF3131" w:rsidRPr="00465491" w:rsidRDefault="00CF3131" w:rsidP="00CF313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65491"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6 </w:t>
      </w:r>
      <w:r w:rsidRPr="00465491">
        <w:rPr>
          <w:rFonts w:ascii="Times New Roman" w:hAnsi="Times New Roman" w:cs="Times New Roman" w:hint="eastAsia"/>
          <w:b/>
          <w:bCs/>
          <w:szCs w:val="21"/>
        </w:rPr>
        <w:t>Variance analysis and</w:t>
      </w:r>
      <w:r w:rsidRPr="000A6A6E">
        <w:rPr>
          <w:rFonts w:ascii="Times New Roman" w:hAnsi="Times New Roman" w:cs="Times New Roman"/>
          <w:b/>
          <w:szCs w:val="21"/>
        </w:rPr>
        <w:t xml:space="preserve"> </w:t>
      </w:r>
      <w:r w:rsidRPr="007724C2">
        <w:rPr>
          <w:rFonts w:ascii="Times New Roman" w:hAnsi="Times New Roman" w:cs="Times New Roman"/>
          <w:b/>
          <w:szCs w:val="21"/>
        </w:rPr>
        <w:t>range analysis</w:t>
      </w:r>
      <w:r w:rsidRPr="0046549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7724C2">
        <w:rPr>
          <w:rFonts w:ascii="Times New Roman" w:hAnsi="Times New Roman" w:cs="Times New Roman"/>
          <w:b/>
          <w:szCs w:val="21"/>
        </w:rPr>
        <w:t xml:space="preserve">of </w:t>
      </w:r>
      <w:r w:rsidR="00C130FC"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EHME</w:t>
      </w:r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 xml:space="preserve"> (</w:t>
      </w:r>
      <w:r w:rsidR="00C130FC"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mg/</w:t>
      </w:r>
      <w:proofErr w:type="spellStart"/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kW.h</w:t>
      </w:r>
      <w:proofErr w:type="spellEnd"/>
      <w:r>
        <w:rPr>
          <w:rFonts w:ascii="Times New Roman" w:eastAsia="等线" w:hAnsi="Times New Roman" w:cs="Times New Roman" w:hint="eastAsia"/>
          <w:b/>
          <w:color w:val="242021"/>
          <w:kern w:val="0"/>
          <w:szCs w:val="21"/>
        </w:rPr>
        <w:t>)</w:t>
      </w:r>
    </w:p>
    <w:tbl>
      <w:tblPr>
        <w:tblW w:w="7661" w:type="dxa"/>
        <w:jc w:val="center"/>
        <w:tblLook w:val="04A0" w:firstRow="1" w:lastRow="0" w:firstColumn="1" w:lastColumn="0" w:noHBand="0" w:noVBand="1"/>
      </w:tblPr>
      <w:tblGrid>
        <w:gridCol w:w="406"/>
        <w:gridCol w:w="757"/>
        <w:gridCol w:w="1141"/>
        <w:gridCol w:w="2022"/>
        <w:gridCol w:w="905"/>
        <w:gridCol w:w="904"/>
        <w:gridCol w:w="905"/>
        <w:gridCol w:w="621"/>
      </w:tblGrid>
      <w:tr w:rsidR="00C130FC" w:rsidRPr="00C84580" w14:paraId="29A4E08F" w14:textId="77777777" w:rsidTr="00C84580">
        <w:trPr>
          <w:trHeight w:val="202"/>
          <w:jc w:val="center"/>
        </w:trPr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A437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AAFCA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6C21C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16AF6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14174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8A9B4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31875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E37F1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C84580" w:rsidRPr="00C84580" w14:paraId="1D2BAD99" w14:textId="77777777" w:rsidTr="0064025D">
        <w:trPr>
          <w:trHeight w:val="155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6C8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703F6A" w14:textId="62F981C9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4.5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B3D874B" w14:textId="2988033F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3485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797EC" w14:textId="550F30E6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55.</w:t>
            </w: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C2F1E" w14:textId="62AD0F20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69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F891CE" w14:textId="4B20EF91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77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8FE41B7" w14:textId="6319A7AC" w:rsidR="00C84580" w:rsidRPr="00C84580" w:rsidRDefault="00C84580" w:rsidP="00C8458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79.9</w:t>
            </w:r>
          </w:p>
        </w:tc>
      </w:tr>
      <w:tr w:rsidR="00C84580" w:rsidRPr="00C84580" w14:paraId="595595C0" w14:textId="77777777" w:rsidTr="0064025D">
        <w:trPr>
          <w:trHeight w:val="142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F30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D14FEA6" w14:textId="32BED041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.8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97A1AD2" w14:textId="029B4121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AF26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1BE0" w14:textId="42D3D33A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1666" w14:textId="242A1EFC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98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151F78" w14:textId="499359F4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6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E652553" w14:textId="6A426C24" w:rsidR="00C84580" w:rsidRPr="00C84580" w:rsidRDefault="00C84580" w:rsidP="00C8458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66.3</w:t>
            </w:r>
          </w:p>
        </w:tc>
      </w:tr>
      <w:tr w:rsidR="00C84580" w:rsidRPr="00C84580" w14:paraId="6BB37A6B" w14:textId="77777777" w:rsidTr="0064025D">
        <w:trPr>
          <w:trHeight w:val="123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438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80050A5" w14:textId="29BC0476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.1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F229DCA" w14:textId="3705B6A2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.455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0BAC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B5A8" w14:textId="6CB06826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04.</w:t>
            </w: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D9E49" w14:textId="7EF373A6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07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3E2F76" w14:textId="34EEBC09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81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AAF8CA5" w14:textId="113B882F" w:rsidR="00C84580" w:rsidRPr="00C84580" w:rsidRDefault="00C84580" w:rsidP="00C8458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95.91</w:t>
            </w:r>
          </w:p>
        </w:tc>
      </w:tr>
      <w:tr w:rsidR="00C84580" w:rsidRPr="00C84580" w14:paraId="653EEC35" w14:textId="77777777" w:rsidTr="0064025D">
        <w:trPr>
          <w:trHeight w:val="93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AF6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884B561" w14:textId="5C9F47C3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4.1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62F274C" w14:textId="2D245628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845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7F61" w14:textId="77777777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6DF3" w14:textId="46987AD5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E895" w14:textId="5CA899CB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23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1F65C9" w14:textId="1BC4AC7B" w:rsidR="00C84580" w:rsidRPr="00C84580" w:rsidRDefault="00C84580" w:rsidP="00C845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86.</w:t>
            </w: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B9098B4" w14:textId="33E42427" w:rsidR="00C84580" w:rsidRPr="00C84580" w:rsidRDefault="00C84580" w:rsidP="00C8458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84580">
              <w:rPr>
                <w:rFonts w:ascii="Times New Roman" w:hAnsi="Times New Roman" w:cs="Times New Roman"/>
                <w:sz w:val="18"/>
                <w:szCs w:val="18"/>
              </w:rPr>
              <w:t>64.29</w:t>
            </w:r>
          </w:p>
        </w:tc>
      </w:tr>
      <w:tr w:rsidR="00C130FC" w:rsidRPr="00C84580" w14:paraId="082C958F" w14:textId="77777777" w:rsidTr="00C84580">
        <w:trPr>
          <w:trHeight w:val="93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9DA6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AE77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D7CF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EC19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7B5B" w14:textId="1D165713" w:rsidR="00CF3131" w:rsidRPr="00C84580" w:rsidRDefault="00C84580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5111" w14:textId="7B79B08D" w:rsidR="00CF3131" w:rsidRPr="00C84580" w:rsidRDefault="00C84580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A828" w14:textId="21546327" w:rsidR="00CF3131" w:rsidRPr="00C84580" w:rsidRDefault="00C84580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DC19" w14:textId="29E073C4" w:rsidR="00CF3131" w:rsidRPr="00C84580" w:rsidRDefault="00C84580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.6</w:t>
            </w:r>
          </w:p>
        </w:tc>
      </w:tr>
      <w:tr w:rsidR="00C130FC" w:rsidRPr="00C84580" w14:paraId="3EE39340" w14:textId="77777777" w:rsidTr="00C84580">
        <w:trPr>
          <w:trHeight w:val="93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46C6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D9C6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2B1E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DB7E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Leve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3017" w14:textId="12328493" w:rsidR="00CF3131" w:rsidRPr="00C84580" w:rsidRDefault="00C130FC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A87D" w14:textId="330C56CE" w:rsidR="00CF3131" w:rsidRPr="00C84580" w:rsidRDefault="00C130FC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9DDA" w14:textId="4D41CDAA" w:rsidR="00CF3131" w:rsidRPr="00C84580" w:rsidRDefault="00C130FC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70E3" w14:textId="5750E7AB" w:rsidR="00CF3131" w:rsidRPr="00C84580" w:rsidRDefault="00C130FC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130FC" w:rsidRPr="00C84580" w14:paraId="3A8F80BB" w14:textId="77777777" w:rsidTr="00C84580">
        <w:trPr>
          <w:trHeight w:val="93"/>
          <w:jc w:val="center"/>
        </w:trPr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4CF79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82AE6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A082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464BA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ce degree of factors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93B0A" w14:textId="6C959FDC" w:rsidR="00CF3131" w:rsidRPr="00C84580" w:rsidRDefault="005433BB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CF3131"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C84580"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C84580"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CF3131"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C84580" w:rsidRPr="00C84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AD810" w14:textId="77777777" w:rsidR="00CF3131" w:rsidRPr="00C84580" w:rsidRDefault="00CF3131" w:rsidP="00C13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F9E2C31" w14:textId="77777777" w:rsidR="00CF3131" w:rsidRDefault="00CF3131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B9EF9FC" w14:textId="3899B360" w:rsidR="001A3144" w:rsidRDefault="001A3144" w:rsidP="00BA1DC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61A53188" wp14:editId="061014C1">
            <wp:extent cx="4839151" cy="3449444"/>
            <wp:effectExtent l="0" t="0" r="0" b="0"/>
            <wp:docPr id="1310702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330" cy="3461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8AA18" w14:textId="7A38D97B" w:rsidR="001A3144" w:rsidRPr="001A3144" w:rsidRDefault="001A3144" w:rsidP="00BA1DC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A3144">
        <w:rPr>
          <w:rFonts w:ascii="Times New Roman" w:hAnsi="Times New Roman" w:cs="Times New Roman" w:hint="eastAsia"/>
          <w:b/>
          <w:bCs/>
          <w:szCs w:val="21"/>
        </w:rPr>
        <w:t>Fig. S1 Potted setup diagram for orthogonal experiments</w:t>
      </w:r>
    </w:p>
    <w:sectPr w:rsidR="001A3144" w:rsidRPr="001A3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CEEDD4" w14:textId="77777777" w:rsidR="00941658" w:rsidRDefault="00941658" w:rsidP="00BA1DCF">
      <w:pPr>
        <w:rPr>
          <w:rFonts w:hint="eastAsia"/>
        </w:rPr>
      </w:pPr>
      <w:r>
        <w:separator/>
      </w:r>
    </w:p>
  </w:endnote>
  <w:endnote w:type="continuationSeparator" w:id="0">
    <w:p w14:paraId="4A11D7B5" w14:textId="77777777" w:rsidR="00941658" w:rsidRDefault="00941658" w:rsidP="00BA1D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0B187" w14:textId="77777777" w:rsidR="00941658" w:rsidRDefault="00941658" w:rsidP="00BA1DCF">
      <w:pPr>
        <w:rPr>
          <w:rFonts w:hint="eastAsia"/>
        </w:rPr>
      </w:pPr>
      <w:r>
        <w:separator/>
      </w:r>
    </w:p>
  </w:footnote>
  <w:footnote w:type="continuationSeparator" w:id="0">
    <w:p w14:paraId="7B019CFE" w14:textId="77777777" w:rsidR="00941658" w:rsidRDefault="00941658" w:rsidP="00BA1D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E3"/>
    <w:rsid w:val="0002797F"/>
    <w:rsid w:val="0006086A"/>
    <w:rsid w:val="000A6A6E"/>
    <w:rsid w:val="001A298A"/>
    <w:rsid w:val="001A3144"/>
    <w:rsid w:val="001B7C2A"/>
    <w:rsid w:val="001D5059"/>
    <w:rsid w:val="00271C11"/>
    <w:rsid w:val="00272C1D"/>
    <w:rsid w:val="002A102F"/>
    <w:rsid w:val="002C3E10"/>
    <w:rsid w:val="00403D84"/>
    <w:rsid w:val="00415DCE"/>
    <w:rsid w:val="00465491"/>
    <w:rsid w:val="0049332B"/>
    <w:rsid w:val="005433BB"/>
    <w:rsid w:val="00550178"/>
    <w:rsid w:val="00596679"/>
    <w:rsid w:val="00662A3F"/>
    <w:rsid w:val="00760A6C"/>
    <w:rsid w:val="00771639"/>
    <w:rsid w:val="007724C2"/>
    <w:rsid w:val="0084211A"/>
    <w:rsid w:val="008C16DE"/>
    <w:rsid w:val="008D6913"/>
    <w:rsid w:val="008E46B6"/>
    <w:rsid w:val="00910E92"/>
    <w:rsid w:val="00941658"/>
    <w:rsid w:val="009F0BEF"/>
    <w:rsid w:val="00A209E3"/>
    <w:rsid w:val="00A84D8C"/>
    <w:rsid w:val="00AD159C"/>
    <w:rsid w:val="00AD4BA3"/>
    <w:rsid w:val="00B24B53"/>
    <w:rsid w:val="00B8439A"/>
    <w:rsid w:val="00BA1DCF"/>
    <w:rsid w:val="00BC7157"/>
    <w:rsid w:val="00BE3987"/>
    <w:rsid w:val="00C130FC"/>
    <w:rsid w:val="00C67A3E"/>
    <w:rsid w:val="00C84580"/>
    <w:rsid w:val="00CF3131"/>
    <w:rsid w:val="00D61BA7"/>
    <w:rsid w:val="00E346A2"/>
    <w:rsid w:val="00FC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98EB5"/>
  <w15:chartTrackingRefBased/>
  <w15:docId w15:val="{4C7D5B17-54A8-402D-8F37-90C8FA30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D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DCF"/>
    <w:rPr>
      <w:sz w:val="18"/>
      <w:szCs w:val="18"/>
    </w:rPr>
  </w:style>
  <w:style w:type="table" w:styleId="a7">
    <w:name w:val="Table Grid"/>
    <w:basedOn w:val="a1"/>
    <w:uiPriority w:val="39"/>
    <w:rsid w:val="00BA1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933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20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 罗</dc:creator>
  <cp:keywords/>
  <dc:description/>
  <cp:lastModifiedBy>鼎 罗</cp:lastModifiedBy>
  <cp:revision>6</cp:revision>
  <dcterms:created xsi:type="dcterms:W3CDTF">2024-11-08T09:26:00Z</dcterms:created>
  <dcterms:modified xsi:type="dcterms:W3CDTF">2024-11-19T01:49:00Z</dcterms:modified>
</cp:coreProperties>
</file>